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51B6" w:rsidRDefault="00AE51B6" w:rsidP="00AE51B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553C4">
        <w:rPr>
          <w:rFonts w:ascii="Times New Roman" w:eastAsia="Times New Roman" w:hAnsi="Times New Roman" w:cs="Times New Roman"/>
          <w:sz w:val="24"/>
          <w:szCs w:val="24"/>
        </w:rPr>
        <w:t>Supp</w:t>
      </w:r>
      <w:r>
        <w:rPr>
          <w:rFonts w:ascii="Times New Roman" w:eastAsia="Times New Roman" w:hAnsi="Times New Roman" w:cs="Times New Roman"/>
          <w:sz w:val="24"/>
          <w:szCs w:val="24"/>
        </w:rPr>
        <w:t>orting Information</w:t>
      </w:r>
    </w:p>
    <w:p w:rsidR="00AE51B6" w:rsidRDefault="00AE51B6" w:rsidP="00AE51B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BD086A" w:rsidRDefault="00AE51B6">
      <w:pPr>
        <w:rPr>
          <w:rFonts w:ascii="Times New Roman" w:hAnsi="Times New Roman" w:cs="Times New Roman"/>
          <w:sz w:val="24"/>
          <w:szCs w:val="24"/>
        </w:rPr>
      </w:pPr>
      <w:r w:rsidRPr="00063714">
        <w:rPr>
          <w:rFonts w:ascii="Times New Roman" w:hAnsi="Times New Roman" w:cs="Times New Roman"/>
          <w:b/>
          <w:sz w:val="24"/>
          <w:szCs w:val="24"/>
        </w:rPr>
        <w:t>Table S</w:t>
      </w:r>
      <w:r w:rsidR="005C376E">
        <w:rPr>
          <w:rFonts w:ascii="Times New Roman" w:hAnsi="Times New Roman" w:cs="Times New Roman"/>
          <w:b/>
          <w:sz w:val="24"/>
          <w:szCs w:val="24"/>
        </w:rPr>
        <w:t>1</w:t>
      </w:r>
      <w:r w:rsidRPr="00063714">
        <w:rPr>
          <w:rFonts w:ascii="Times New Roman" w:hAnsi="Times New Roman" w:cs="Times New Roman"/>
          <w:b/>
          <w:sz w:val="24"/>
          <w:szCs w:val="24"/>
        </w:rPr>
        <w:t>.</w:t>
      </w:r>
      <w:r w:rsidRPr="0097630E">
        <w:rPr>
          <w:rFonts w:ascii="Times New Roman" w:hAnsi="Times New Roman" w:cs="Times New Roman"/>
          <w:sz w:val="24"/>
          <w:szCs w:val="24"/>
        </w:rPr>
        <w:t xml:space="preserve"> </w:t>
      </w:r>
      <w:r w:rsidR="003E413B">
        <w:rPr>
          <w:rFonts w:ascii="Times New Roman" w:hAnsi="Times New Roman" w:cs="Times New Roman"/>
          <w:b/>
          <w:sz w:val="24"/>
          <w:szCs w:val="24"/>
        </w:rPr>
        <w:t>Sap flow, growth, and l</w:t>
      </w:r>
      <w:r w:rsidR="003E413B" w:rsidRPr="00063714">
        <w:rPr>
          <w:rFonts w:ascii="Times New Roman" w:hAnsi="Times New Roman" w:cs="Times New Roman"/>
          <w:b/>
          <w:sz w:val="24"/>
          <w:szCs w:val="24"/>
        </w:rPr>
        <w:t xml:space="preserve">eaf and </w:t>
      </w:r>
      <w:r w:rsidR="004A63CC">
        <w:rPr>
          <w:rFonts w:ascii="Times New Roman" w:hAnsi="Times New Roman" w:cs="Times New Roman"/>
          <w:b/>
          <w:sz w:val="24"/>
          <w:szCs w:val="24"/>
        </w:rPr>
        <w:t>stem</w:t>
      </w:r>
      <w:r w:rsidR="003E413B" w:rsidRPr="00063714">
        <w:rPr>
          <w:rFonts w:ascii="Times New Roman" w:hAnsi="Times New Roman" w:cs="Times New Roman"/>
          <w:b/>
          <w:sz w:val="24"/>
          <w:szCs w:val="24"/>
        </w:rPr>
        <w:t xml:space="preserve"> trait</w:t>
      </w:r>
      <w:r w:rsidR="003E413B">
        <w:rPr>
          <w:rFonts w:ascii="Times New Roman" w:hAnsi="Times New Roman" w:cs="Times New Roman"/>
          <w:b/>
          <w:sz w:val="24"/>
          <w:szCs w:val="24"/>
        </w:rPr>
        <w:t xml:space="preserve"> values</w:t>
      </w:r>
      <w:r w:rsidR="003E413B" w:rsidRPr="00063714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="003E413B">
        <w:rPr>
          <w:rFonts w:ascii="Times New Roman" w:hAnsi="Times New Roman" w:cs="Times New Roman"/>
          <w:b/>
          <w:sz w:val="24"/>
          <w:szCs w:val="24"/>
        </w:rPr>
        <w:t>eight</w:t>
      </w:r>
      <w:r w:rsidR="003E413B" w:rsidRPr="0006371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E413B">
        <w:rPr>
          <w:rFonts w:ascii="Times New Roman" w:hAnsi="Times New Roman" w:cs="Times New Roman"/>
          <w:b/>
          <w:sz w:val="24"/>
          <w:szCs w:val="24"/>
        </w:rPr>
        <w:t>tropical lowland rainforest tree species, Daintree, Australia</w:t>
      </w:r>
      <w:r w:rsidRPr="00063714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elacomgrade"/>
        <w:tblW w:w="0" w:type="auto"/>
        <w:tblLayout w:type="fixed"/>
        <w:tblLook w:val="04A0" w:firstRow="1" w:lastRow="0" w:firstColumn="1" w:lastColumn="0" w:noHBand="0" w:noVBand="1"/>
      </w:tblPr>
      <w:tblGrid>
        <w:gridCol w:w="586"/>
        <w:gridCol w:w="469"/>
        <w:gridCol w:w="490"/>
        <w:gridCol w:w="429"/>
        <w:gridCol w:w="612"/>
        <w:gridCol w:w="490"/>
        <w:gridCol w:w="551"/>
        <w:gridCol w:w="490"/>
        <w:gridCol w:w="612"/>
        <w:gridCol w:w="703"/>
        <w:gridCol w:w="772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765617" w:rsidRPr="005C376E" w:rsidTr="004A63CC">
        <w:tc>
          <w:tcPr>
            <w:tcW w:w="586" w:type="dxa"/>
            <w:vAlign w:val="bottom"/>
          </w:tcPr>
          <w:p w:rsidR="00765617" w:rsidRPr="005C376E" w:rsidRDefault="00765617">
            <w:pPr>
              <w:rPr>
                <w:b/>
                <w:bCs/>
                <w:color w:val="000000"/>
                <w:sz w:val="12"/>
                <w:szCs w:val="12"/>
              </w:rPr>
            </w:pPr>
            <w:r w:rsidRPr="005C376E">
              <w:rPr>
                <w:b/>
                <w:bCs/>
                <w:color w:val="000000"/>
                <w:sz w:val="12"/>
                <w:szCs w:val="12"/>
              </w:rPr>
              <w:t>Species</w:t>
            </w:r>
          </w:p>
        </w:tc>
        <w:tc>
          <w:tcPr>
            <w:tcW w:w="469" w:type="dxa"/>
            <w:vAlign w:val="bottom"/>
          </w:tcPr>
          <w:p w:rsidR="00765617" w:rsidRPr="005C376E" w:rsidRDefault="00765617">
            <w:pPr>
              <w:rPr>
                <w:b/>
                <w:bCs/>
                <w:color w:val="000000"/>
                <w:sz w:val="12"/>
                <w:szCs w:val="12"/>
              </w:rPr>
            </w:pPr>
            <w:r w:rsidRPr="005C376E">
              <w:rPr>
                <w:b/>
                <w:bCs/>
                <w:color w:val="000000"/>
                <w:sz w:val="12"/>
                <w:szCs w:val="12"/>
              </w:rPr>
              <w:t>Code</w:t>
            </w:r>
          </w:p>
        </w:tc>
        <w:tc>
          <w:tcPr>
            <w:tcW w:w="490" w:type="dxa"/>
            <w:vAlign w:val="bottom"/>
          </w:tcPr>
          <w:p w:rsidR="00765617" w:rsidRPr="005C376E" w:rsidRDefault="00765617" w:rsidP="006F5328">
            <w:pPr>
              <w:rPr>
                <w:b/>
                <w:bCs/>
                <w:color w:val="000000"/>
                <w:sz w:val="12"/>
                <w:szCs w:val="12"/>
              </w:rPr>
            </w:pPr>
            <w:r w:rsidRPr="005C376E">
              <w:rPr>
                <w:b/>
                <w:bCs/>
                <w:color w:val="000000"/>
                <w:sz w:val="12"/>
                <w:szCs w:val="12"/>
              </w:rPr>
              <w:t xml:space="preserve">DBH </w:t>
            </w:r>
          </w:p>
        </w:tc>
        <w:tc>
          <w:tcPr>
            <w:tcW w:w="429" w:type="dxa"/>
            <w:vAlign w:val="bottom"/>
          </w:tcPr>
          <w:p w:rsidR="00765617" w:rsidRPr="005C376E" w:rsidRDefault="00765617">
            <w:pPr>
              <w:rPr>
                <w:b/>
                <w:bCs/>
                <w:color w:val="000000"/>
                <w:sz w:val="12"/>
                <w:szCs w:val="12"/>
              </w:rPr>
            </w:pPr>
            <w:r w:rsidRPr="005C376E">
              <w:rPr>
                <w:b/>
                <w:bCs/>
                <w:color w:val="000000"/>
                <w:sz w:val="12"/>
                <w:szCs w:val="12"/>
              </w:rPr>
              <w:t>HT</w:t>
            </w:r>
          </w:p>
        </w:tc>
        <w:tc>
          <w:tcPr>
            <w:tcW w:w="612" w:type="dxa"/>
            <w:vAlign w:val="bottom"/>
          </w:tcPr>
          <w:p w:rsidR="00765617" w:rsidRPr="005C376E" w:rsidRDefault="00765617" w:rsidP="006F5328">
            <w:pPr>
              <w:rPr>
                <w:b/>
                <w:bCs/>
                <w:color w:val="000000"/>
                <w:sz w:val="12"/>
                <w:szCs w:val="12"/>
              </w:rPr>
            </w:pPr>
            <w:r w:rsidRPr="005C376E">
              <w:rPr>
                <w:b/>
                <w:bCs/>
                <w:color w:val="000000"/>
                <w:sz w:val="12"/>
                <w:szCs w:val="12"/>
              </w:rPr>
              <w:t>SF</w:t>
            </w:r>
          </w:p>
        </w:tc>
        <w:tc>
          <w:tcPr>
            <w:tcW w:w="490" w:type="dxa"/>
            <w:vAlign w:val="bottom"/>
          </w:tcPr>
          <w:p w:rsidR="00765617" w:rsidRPr="005C376E" w:rsidRDefault="00765617" w:rsidP="006F5328">
            <w:pPr>
              <w:rPr>
                <w:b/>
                <w:bCs/>
                <w:color w:val="000000"/>
                <w:sz w:val="12"/>
                <w:szCs w:val="12"/>
              </w:rPr>
            </w:pPr>
            <w:r w:rsidRPr="005C376E">
              <w:rPr>
                <w:b/>
                <w:bCs/>
                <w:color w:val="000000"/>
                <w:sz w:val="12"/>
                <w:szCs w:val="12"/>
              </w:rPr>
              <w:t xml:space="preserve">SV </w:t>
            </w:r>
          </w:p>
        </w:tc>
        <w:tc>
          <w:tcPr>
            <w:tcW w:w="551" w:type="dxa"/>
            <w:vAlign w:val="bottom"/>
          </w:tcPr>
          <w:p w:rsidR="00765617" w:rsidRPr="005C376E" w:rsidRDefault="00765617" w:rsidP="006F5328">
            <w:pPr>
              <w:rPr>
                <w:rFonts w:ascii="Calibri" w:hAnsi="Calibri"/>
                <w:b/>
                <w:bCs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b/>
                <w:bCs/>
                <w:color w:val="000000"/>
                <w:sz w:val="12"/>
                <w:szCs w:val="12"/>
              </w:rPr>
              <w:t>BA</w:t>
            </w:r>
            <w:r w:rsidRPr="005C376E">
              <w:rPr>
                <w:rFonts w:ascii="Calibri" w:hAnsi="Calibri"/>
                <w:b/>
                <w:bCs/>
                <w:color w:val="000000"/>
                <w:sz w:val="12"/>
                <w:szCs w:val="12"/>
                <w:vertAlign w:val="subscript"/>
              </w:rPr>
              <w:t>i</w:t>
            </w:r>
          </w:p>
        </w:tc>
        <w:tc>
          <w:tcPr>
            <w:tcW w:w="490" w:type="dxa"/>
            <w:vAlign w:val="bottom"/>
          </w:tcPr>
          <w:p w:rsidR="00765617" w:rsidRPr="005C376E" w:rsidRDefault="00765617">
            <w:pPr>
              <w:rPr>
                <w:b/>
                <w:bCs/>
                <w:color w:val="000000"/>
                <w:sz w:val="12"/>
                <w:szCs w:val="12"/>
              </w:rPr>
            </w:pPr>
            <w:r w:rsidRPr="005C376E">
              <w:rPr>
                <w:b/>
                <w:bCs/>
                <w:color w:val="000000"/>
                <w:sz w:val="12"/>
                <w:szCs w:val="12"/>
              </w:rPr>
              <w:t xml:space="preserve">HV </w:t>
            </w:r>
          </w:p>
        </w:tc>
        <w:tc>
          <w:tcPr>
            <w:tcW w:w="612" w:type="dxa"/>
            <w:vAlign w:val="bottom"/>
          </w:tcPr>
          <w:p w:rsidR="00765617" w:rsidRPr="005C376E" w:rsidRDefault="00765617" w:rsidP="006F5328">
            <w:pPr>
              <w:rPr>
                <w:b/>
                <w:bCs/>
                <w:color w:val="000000"/>
                <w:sz w:val="12"/>
                <w:szCs w:val="12"/>
              </w:rPr>
            </w:pPr>
            <w:r w:rsidRPr="005C376E">
              <w:rPr>
                <w:b/>
                <w:bCs/>
                <w:color w:val="000000"/>
                <w:sz w:val="12"/>
                <w:szCs w:val="12"/>
              </w:rPr>
              <w:t>SA</w:t>
            </w:r>
          </w:p>
        </w:tc>
        <w:tc>
          <w:tcPr>
            <w:tcW w:w="703" w:type="dxa"/>
            <w:vAlign w:val="bottom"/>
          </w:tcPr>
          <w:p w:rsidR="00765617" w:rsidRPr="005C376E" w:rsidRDefault="00765617" w:rsidP="006F5328">
            <w:pPr>
              <w:rPr>
                <w:b/>
                <w:bCs/>
                <w:color w:val="000000"/>
                <w:sz w:val="12"/>
                <w:szCs w:val="12"/>
              </w:rPr>
            </w:pPr>
            <w:r w:rsidRPr="005C376E">
              <w:rPr>
                <w:b/>
                <w:bCs/>
                <w:color w:val="000000"/>
                <w:sz w:val="12"/>
                <w:szCs w:val="12"/>
              </w:rPr>
              <w:t>TSC</w:t>
            </w:r>
          </w:p>
        </w:tc>
        <w:tc>
          <w:tcPr>
            <w:tcW w:w="772" w:type="dxa"/>
            <w:vAlign w:val="bottom"/>
          </w:tcPr>
          <w:p w:rsidR="00765617" w:rsidRPr="005C376E" w:rsidRDefault="00765617" w:rsidP="005C376E">
            <w:pPr>
              <w:rPr>
                <w:b/>
                <w:bCs/>
                <w:color w:val="000000"/>
                <w:sz w:val="12"/>
                <w:szCs w:val="12"/>
              </w:rPr>
            </w:pPr>
            <w:r w:rsidRPr="005C376E">
              <w:rPr>
                <w:b/>
                <w:bCs/>
                <w:color w:val="000000"/>
                <w:sz w:val="12"/>
                <w:szCs w:val="12"/>
              </w:rPr>
              <w:t>VA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5C376E">
            <w:pPr>
              <w:rPr>
                <w:b/>
                <w:bCs/>
                <w:color w:val="000000"/>
                <w:sz w:val="12"/>
                <w:szCs w:val="12"/>
              </w:rPr>
            </w:pPr>
            <w:r w:rsidRPr="005C376E">
              <w:rPr>
                <w:b/>
                <w:bCs/>
                <w:color w:val="000000"/>
                <w:sz w:val="12"/>
                <w:szCs w:val="12"/>
              </w:rPr>
              <w:t>VD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b/>
                <w:bCs/>
                <w:color w:val="000000"/>
                <w:sz w:val="12"/>
                <w:szCs w:val="12"/>
              </w:rPr>
            </w:pPr>
            <w:r w:rsidRPr="005C376E">
              <w:rPr>
                <w:b/>
                <w:bCs/>
                <w:color w:val="000000"/>
                <w:sz w:val="12"/>
                <w:szCs w:val="12"/>
              </w:rPr>
              <w:t xml:space="preserve">VF 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b/>
                <w:bCs/>
                <w:color w:val="000000"/>
                <w:sz w:val="12"/>
                <w:szCs w:val="12"/>
              </w:rPr>
            </w:pPr>
            <w:r w:rsidRPr="005C376E">
              <w:rPr>
                <w:b/>
                <w:bCs/>
                <w:color w:val="000000"/>
                <w:sz w:val="12"/>
                <w:szCs w:val="12"/>
              </w:rPr>
              <w:t>VI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6F5328">
            <w:pPr>
              <w:rPr>
                <w:b/>
                <w:bCs/>
                <w:color w:val="000000"/>
                <w:sz w:val="12"/>
                <w:szCs w:val="12"/>
              </w:rPr>
            </w:pPr>
            <w:r w:rsidRPr="005C376E">
              <w:rPr>
                <w:b/>
                <w:bCs/>
                <w:color w:val="000000"/>
                <w:sz w:val="12"/>
                <w:szCs w:val="12"/>
              </w:rPr>
              <w:t>WD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EF5C22">
            <w:pPr>
              <w:rPr>
                <w:b/>
                <w:bCs/>
                <w:color w:val="000000"/>
                <w:sz w:val="12"/>
                <w:szCs w:val="12"/>
              </w:rPr>
            </w:pPr>
            <w:r w:rsidRPr="005C376E">
              <w:rPr>
                <w:b/>
                <w:bCs/>
                <w:color w:val="000000"/>
                <w:sz w:val="12"/>
                <w:szCs w:val="12"/>
              </w:rPr>
              <w:t xml:space="preserve"> LA 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EF5C22">
            <w:pPr>
              <w:rPr>
                <w:b/>
                <w:bCs/>
                <w:color w:val="000000"/>
                <w:sz w:val="12"/>
                <w:szCs w:val="12"/>
              </w:rPr>
            </w:pPr>
            <w:r w:rsidRPr="005C376E">
              <w:rPr>
                <w:b/>
                <w:bCs/>
                <w:color w:val="000000"/>
                <w:sz w:val="12"/>
                <w:szCs w:val="12"/>
              </w:rPr>
              <w:t>LDMC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6F5328">
            <w:pPr>
              <w:rPr>
                <w:b/>
                <w:bCs/>
                <w:color w:val="000000"/>
                <w:sz w:val="12"/>
                <w:szCs w:val="12"/>
              </w:rPr>
            </w:pPr>
            <w:r w:rsidRPr="005C376E">
              <w:rPr>
                <w:b/>
                <w:bCs/>
                <w:color w:val="000000"/>
                <w:sz w:val="12"/>
                <w:szCs w:val="12"/>
              </w:rPr>
              <w:t>LMA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6F5328">
            <w:pPr>
              <w:rPr>
                <w:b/>
                <w:bCs/>
                <w:color w:val="000000"/>
                <w:sz w:val="12"/>
                <w:szCs w:val="12"/>
              </w:rPr>
            </w:pPr>
            <w:r w:rsidRPr="005C376E">
              <w:rPr>
                <w:b/>
                <w:bCs/>
                <w:color w:val="000000"/>
                <w:sz w:val="12"/>
                <w:szCs w:val="12"/>
              </w:rPr>
              <w:t>LS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6F5328">
            <w:pPr>
              <w:rPr>
                <w:b/>
                <w:bCs/>
                <w:color w:val="000000"/>
                <w:sz w:val="12"/>
                <w:szCs w:val="12"/>
              </w:rPr>
            </w:pPr>
            <w:r w:rsidRPr="005C376E">
              <w:rPr>
                <w:b/>
                <w:bCs/>
                <w:color w:val="000000"/>
                <w:sz w:val="12"/>
                <w:szCs w:val="12"/>
              </w:rPr>
              <w:t>LT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6F5328">
            <w:pPr>
              <w:rPr>
                <w:b/>
                <w:bCs/>
                <w:color w:val="000000"/>
                <w:sz w:val="12"/>
                <w:szCs w:val="12"/>
              </w:rPr>
            </w:pPr>
            <w:proofErr w:type="spellStart"/>
            <w:r>
              <w:rPr>
                <w:b/>
                <w:bCs/>
                <w:color w:val="000000"/>
                <w:sz w:val="12"/>
                <w:szCs w:val="12"/>
              </w:rPr>
              <w:t>ψ</w:t>
            </w:r>
            <w:r w:rsidRPr="005C376E">
              <w:rPr>
                <w:b/>
                <w:bCs/>
                <w:color w:val="000000"/>
                <w:sz w:val="12"/>
                <w:szCs w:val="12"/>
                <w:vertAlign w:val="subscript"/>
              </w:rPr>
              <w:t>min</w:t>
            </w:r>
            <w:proofErr w:type="spellEnd"/>
          </w:p>
        </w:tc>
        <w:tc>
          <w:tcPr>
            <w:tcW w:w="567" w:type="dxa"/>
            <w:vAlign w:val="bottom"/>
          </w:tcPr>
          <w:p w:rsidR="00765617" w:rsidRPr="005C376E" w:rsidRDefault="00765617" w:rsidP="006F5328">
            <w:pPr>
              <w:rPr>
                <w:b/>
                <w:bCs/>
                <w:color w:val="000000"/>
                <w:sz w:val="12"/>
                <w:szCs w:val="12"/>
              </w:rPr>
            </w:pPr>
            <w:proofErr w:type="spellStart"/>
            <w:r>
              <w:rPr>
                <w:b/>
                <w:bCs/>
                <w:color w:val="000000"/>
                <w:sz w:val="12"/>
                <w:szCs w:val="12"/>
              </w:rPr>
              <w:t>ψ</w:t>
            </w:r>
            <w:r w:rsidRPr="005C376E">
              <w:rPr>
                <w:b/>
                <w:bCs/>
                <w:color w:val="000000"/>
                <w:sz w:val="12"/>
                <w:szCs w:val="12"/>
                <w:vertAlign w:val="subscript"/>
              </w:rPr>
              <w:t>max</w:t>
            </w:r>
            <w:proofErr w:type="spellEnd"/>
          </w:p>
        </w:tc>
        <w:tc>
          <w:tcPr>
            <w:tcW w:w="567" w:type="dxa"/>
            <w:vAlign w:val="bottom"/>
          </w:tcPr>
          <w:p w:rsidR="00765617" w:rsidRPr="005C376E" w:rsidRDefault="00765617" w:rsidP="006F5328">
            <w:pPr>
              <w:rPr>
                <w:b/>
                <w:bCs/>
                <w:color w:val="000000"/>
                <w:sz w:val="12"/>
                <w:szCs w:val="12"/>
              </w:rPr>
            </w:pPr>
            <w:r w:rsidRPr="005C376E">
              <w:rPr>
                <w:b/>
                <w:bCs/>
                <w:color w:val="000000"/>
                <w:sz w:val="12"/>
                <w:szCs w:val="12"/>
              </w:rPr>
              <w:t>δ</w:t>
            </w:r>
            <w:r w:rsidRPr="00F7700C">
              <w:rPr>
                <w:b/>
                <w:bCs/>
                <w:color w:val="000000"/>
                <w:sz w:val="12"/>
                <w:szCs w:val="12"/>
                <w:vertAlign w:val="superscript"/>
              </w:rPr>
              <w:t>13</w:t>
            </w:r>
            <w:r w:rsidRPr="005C376E">
              <w:rPr>
                <w:b/>
                <w:bCs/>
                <w:color w:val="000000"/>
                <w:sz w:val="12"/>
                <w:szCs w:val="12"/>
              </w:rPr>
              <w:t>C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6F5328">
            <w:pPr>
              <w:rPr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5C376E">
              <w:rPr>
                <w:b/>
                <w:bCs/>
                <w:color w:val="000000"/>
                <w:sz w:val="12"/>
                <w:szCs w:val="12"/>
              </w:rPr>
              <w:t>WUE</w:t>
            </w:r>
            <w:r w:rsidRPr="005C376E">
              <w:rPr>
                <w:b/>
                <w:bCs/>
                <w:color w:val="000000"/>
                <w:sz w:val="12"/>
                <w:szCs w:val="12"/>
                <w:vertAlign w:val="subscript"/>
              </w:rPr>
              <w:t>i</w:t>
            </w:r>
            <w:proofErr w:type="spellEnd"/>
          </w:p>
        </w:tc>
      </w:tr>
      <w:tr w:rsidR="00765617" w:rsidRPr="005C376E" w:rsidTr="004A63CC">
        <w:tc>
          <w:tcPr>
            <w:tcW w:w="586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ALS</w:t>
            </w:r>
          </w:p>
        </w:tc>
        <w:tc>
          <w:tcPr>
            <w:tcW w:w="469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613</w:t>
            </w:r>
          </w:p>
        </w:tc>
        <w:tc>
          <w:tcPr>
            <w:tcW w:w="490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26.7</w:t>
            </w:r>
          </w:p>
        </w:tc>
        <w:tc>
          <w:tcPr>
            <w:tcW w:w="429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22.2</w:t>
            </w:r>
          </w:p>
        </w:tc>
        <w:tc>
          <w:tcPr>
            <w:tcW w:w="612" w:type="dxa"/>
            <w:vAlign w:val="bottom"/>
          </w:tcPr>
          <w:p w:rsidR="00765617" w:rsidRPr="005C376E" w:rsidRDefault="00765617" w:rsidP="00F7700C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2120.7</w:t>
            </w:r>
          </w:p>
        </w:tc>
        <w:tc>
          <w:tcPr>
            <w:tcW w:w="490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6.57</w:t>
            </w:r>
          </w:p>
        </w:tc>
        <w:tc>
          <w:tcPr>
            <w:tcW w:w="551" w:type="dxa"/>
            <w:vAlign w:val="bottom"/>
          </w:tcPr>
          <w:p w:rsidR="00765617" w:rsidRPr="005C376E" w:rsidRDefault="00765617" w:rsidP="005C376E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4.47</w:t>
            </w:r>
          </w:p>
        </w:tc>
        <w:tc>
          <w:tcPr>
            <w:tcW w:w="490" w:type="dxa"/>
            <w:vAlign w:val="bottom"/>
          </w:tcPr>
          <w:p w:rsidR="00765617" w:rsidRPr="005C376E" w:rsidRDefault="00765617" w:rsidP="005C376E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58.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8</w:t>
            </w:r>
          </w:p>
        </w:tc>
        <w:tc>
          <w:tcPr>
            <w:tcW w:w="612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386.10</w:t>
            </w:r>
          </w:p>
        </w:tc>
        <w:tc>
          <w:tcPr>
            <w:tcW w:w="703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129907</w:t>
            </w:r>
          </w:p>
        </w:tc>
        <w:tc>
          <w:tcPr>
            <w:tcW w:w="772" w:type="dxa"/>
            <w:vAlign w:val="bottom"/>
          </w:tcPr>
          <w:p w:rsidR="00765617" w:rsidRPr="005C376E" w:rsidRDefault="00765617" w:rsidP="005C376E">
            <w:pPr>
              <w:ind w:firstLineChars="100" w:firstLine="120"/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9016.7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5C376E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5.61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5C376E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05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9.54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29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EF5C22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3557.3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EF5C22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229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120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2.76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32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-0.6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-0.5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-29.1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C46FEA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61.3</w:t>
            </w:r>
          </w:p>
        </w:tc>
      </w:tr>
      <w:tr w:rsidR="00765617" w:rsidRPr="005C376E" w:rsidTr="004A63CC">
        <w:tc>
          <w:tcPr>
            <w:tcW w:w="586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ALS</w:t>
            </w:r>
          </w:p>
        </w:tc>
        <w:tc>
          <w:tcPr>
            <w:tcW w:w="469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205</w:t>
            </w:r>
          </w:p>
        </w:tc>
        <w:tc>
          <w:tcPr>
            <w:tcW w:w="490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20.6</w:t>
            </w:r>
          </w:p>
        </w:tc>
        <w:tc>
          <w:tcPr>
            <w:tcW w:w="429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6.2</w:t>
            </w:r>
          </w:p>
        </w:tc>
        <w:tc>
          <w:tcPr>
            <w:tcW w:w="612" w:type="dxa"/>
            <w:vAlign w:val="bottom"/>
          </w:tcPr>
          <w:p w:rsidR="00765617" w:rsidRPr="005C376E" w:rsidRDefault="00765617" w:rsidP="00F7700C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996.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8</w:t>
            </w:r>
          </w:p>
        </w:tc>
        <w:tc>
          <w:tcPr>
            <w:tcW w:w="490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5.54</w:t>
            </w:r>
          </w:p>
        </w:tc>
        <w:tc>
          <w:tcPr>
            <w:tcW w:w="551" w:type="dxa"/>
            <w:vAlign w:val="bottom"/>
          </w:tcPr>
          <w:p w:rsidR="00765617" w:rsidRPr="005C376E" w:rsidRDefault="00765617" w:rsidP="005C376E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4.42</w:t>
            </w:r>
          </w:p>
        </w:tc>
        <w:tc>
          <w:tcPr>
            <w:tcW w:w="490" w:type="dxa"/>
            <w:vAlign w:val="bottom"/>
          </w:tcPr>
          <w:p w:rsidR="00765617" w:rsidRPr="005C376E" w:rsidRDefault="00765617" w:rsidP="005C376E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32.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6</w:t>
            </w:r>
          </w:p>
        </w:tc>
        <w:tc>
          <w:tcPr>
            <w:tcW w:w="612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216.39</w:t>
            </w:r>
          </w:p>
        </w:tc>
        <w:tc>
          <w:tcPr>
            <w:tcW w:w="703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135069</w:t>
            </w:r>
          </w:p>
        </w:tc>
        <w:tc>
          <w:tcPr>
            <w:tcW w:w="772" w:type="dxa"/>
            <w:vAlign w:val="bottom"/>
          </w:tcPr>
          <w:p w:rsidR="00765617" w:rsidRPr="005C376E" w:rsidRDefault="00765617" w:rsidP="005C376E">
            <w:pPr>
              <w:ind w:firstLineChars="100" w:firstLine="120"/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9454.0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5C376E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6.9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7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5C376E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0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7.87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35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EF5C22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3354.0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EF5C22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399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122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2.94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46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-0.6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-0.5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-28.8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C46FEA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64.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6</w:t>
            </w:r>
          </w:p>
        </w:tc>
      </w:tr>
      <w:tr w:rsidR="00765617" w:rsidRPr="005C376E" w:rsidTr="004A63CC">
        <w:tc>
          <w:tcPr>
            <w:tcW w:w="586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ALS</w:t>
            </w:r>
          </w:p>
        </w:tc>
        <w:tc>
          <w:tcPr>
            <w:tcW w:w="469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37</w:t>
            </w:r>
          </w:p>
        </w:tc>
        <w:tc>
          <w:tcPr>
            <w:tcW w:w="490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27.1</w:t>
            </w:r>
          </w:p>
        </w:tc>
        <w:tc>
          <w:tcPr>
            <w:tcW w:w="429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22.7</w:t>
            </w:r>
          </w:p>
        </w:tc>
        <w:tc>
          <w:tcPr>
            <w:tcW w:w="612" w:type="dxa"/>
            <w:vAlign w:val="bottom"/>
          </w:tcPr>
          <w:p w:rsidR="00765617" w:rsidRPr="005C376E" w:rsidRDefault="00765617" w:rsidP="00F7700C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927.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7</w:t>
            </w:r>
          </w:p>
        </w:tc>
        <w:tc>
          <w:tcPr>
            <w:tcW w:w="490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3.71</w:t>
            </w:r>
          </w:p>
        </w:tc>
        <w:tc>
          <w:tcPr>
            <w:tcW w:w="551" w:type="dxa"/>
            <w:vAlign w:val="bottom"/>
          </w:tcPr>
          <w:p w:rsidR="00765617" w:rsidRPr="005C376E" w:rsidRDefault="00765617" w:rsidP="005C376E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5.14</w:t>
            </w:r>
          </w:p>
        </w:tc>
        <w:tc>
          <w:tcPr>
            <w:tcW w:w="490" w:type="dxa"/>
            <w:vAlign w:val="bottom"/>
          </w:tcPr>
          <w:p w:rsidR="00765617" w:rsidRPr="005C376E" w:rsidRDefault="00765617" w:rsidP="005C376E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60.6</w:t>
            </w:r>
          </w:p>
        </w:tc>
        <w:tc>
          <w:tcPr>
            <w:tcW w:w="612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311.14</w:t>
            </w:r>
          </w:p>
        </w:tc>
        <w:tc>
          <w:tcPr>
            <w:tcW w:w="703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552013.1</w:t>
            </w:r>
          </w:p>
        </w:tc>
        <w:tc>
          <w:tcPr>
            <w:tcW w:w="772" w:type="dxa"/>
            <w:vAlign w:val="bottom"/>
          </w:tcPr>
          <w:p w:rsidR="00765617" w:rsidRPr="005C376E" w:rsidRDefault="00765617" w:rsidP="005C376E">
            <w:pPr>
              <w:ind w:firstLineChars="100" w:firstLine="120"/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5736.8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5C376E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6.77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5C376E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0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6.31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36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EF5C22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3996.8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EF5C22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398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147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2.37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32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-0.6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-0.5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-29.1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C46FEA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61.4</w:t>
            </w:r>
          </w:p>
        </w:tc>
      </w:tr>
      <w:tr w:rsidR="00765617" w:rsidRPr="005C376E" w:rsidTr="004A63CC">
        <w:tc>
          <w:tcPr>
            <w:tcW w:w="586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ALS</w:t>
            </w:r>
          </w:p>
        </w:tc>
        <w:tc>
          <w:tcPr>
            <w:tcW w:w="469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478</w:t>
            </w:r>
          </w:p>
        </w:tc>
        <w:tc>
          <w:tcPr>
            <w:tcW w:w="490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20.5</w:t>
            </w:r>
          </w:p>
        </w:tc>
        <w:tc>
          <w:tcPr>
            <w:tcW w:w="429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5.9</w:t>
            </w:r>
          </w:p>
        </w:tc>
        <w:tc>
          <w:tcPr>
            <w:tcW w:w="612" w:type="dxa"/>
            <w:vAlign w:val="bottom"/>
          </w:tcPr>
          <w:p w:rsidR="00765617" w:rsidRPr="005C376E" w:rsidRDefault="00765617" w:rsidP="00F7700C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2134.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490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2.01</w:t>
            </w:r>
          </w:p>
        </w:tc>
        <w:tc>
          <w:tcPr>
            <w:tcW w:w="551" w:type="dxa"/>
            <w:vAlign w:val="bottom"/>
          </w:tcPr>
          <w:p w:rsidR="00765617" w:rsidRPr="005C376E" w:rsidRDefault="00765617" w:rsidP="005C376E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9.88</w:t>
            </w:r>
          </w:p>
        </w:tc>
        <w:tc>
          <w:tcPr>
            <w:tcW w:w="490" w:type="dxa"/>
            <w:vAlign w:val="bottom"/>
          </w:tcPr>
          <w:p w:rsidR="00765617" w:rsidRPr="005C376E" w:rsidRDefault="00765617" w:rsidP="005C376E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1.4</w:t>
            </w:r>
          </w:p>
        </w:tc>
        <w:tc>
          <w:tcPr>
            <w:tcW w:w="612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214.97</w:t>
            </w:r>
          </w:p>
        </w:tc>
        <w:tc>
          <w:tcPr>
            <w:tcW w:w="703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526600.7</w:t>
            </w:r>
          </w:p>
        </w:tc>
        <w:tc>
          <w:tcPr>
            <w:tcW w:w="772" w:type="dxa"/>
            <w:vAlign w:val="bottom"/>
          </w:tcPr>
          <w:p w:rsidR="00765617" w:rsidRPr="005C376E" w:rsidRDefault="00765617" w:rsidP="005C376E">
            <w:pPr>
              <w:ind w:firstLineChars="100" w:firstLine="120"/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6379.5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5C376E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5.2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5C376E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8.62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33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EF5C22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2984.4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EF5C22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266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128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2.60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36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-0.6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-0.5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-28.2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C46FEA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71.4</w:t>
            </w:r>
          </w:p>
        </w:tc>
      </w:tr>
      <w:tr w:rsidR="00765617" w:rsidRPr="005C376E" w:rsidTr="004A63CC">
        <w:tc>
          <w:tcPr>
            <w:tcW w:w="586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ELA</w:t>
            </w:r>
          </w:p>
        </w:tc>
        <w:tc>
          <w:tcPr>
            <w:tcW w:w="469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337</w:t>
            </w:r>
          </w:p>
        </w:tc>
        <w:tc>
          <w:tcPr>
            <w:tcW w:w="490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35.4</w:t>
            </w:r>
          </w:p>
        </w:tc>
        <w:tc>
          <w:tcPr>
            <w:tcW w:w="429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9.9</w:t>
            </w:r>
          </w:p>
        </w:tc>
        <w:tc>
          <w:tcPr>
            <w:tcW w:w="612" w:type="dxa"/>
            <w:vAlign w:val="bottom"/>
          </w:tcPr>
          <w:p w:rsidR="00765617" w:rsidRPr="005C376E" w:rsidRDefault="00765617" w:rsidP="00F7700C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903.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7</w:t>
            </w:r>
          </w:p>
        </w:tc>
        <w:tc>
          <w:tcPr>
            <w:tcW w:w="490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5.36</w:t>
            </w:r>
          </w:p>
        </w:tc>
        <w:tc>
          <w:tcPr>
            <w:tcW w:w="551" w:type="dxa"/>
            <w:vAlign w:val="bottom"/>
          </w:tcPr>
          <w:p w:rsidR="00765617" w:rsidRPr="005C376E" w:rsidRDefault="00765617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04.29</w:t>
            </w:r>
          </w:p>
        </w:tc>
        <w:tc>
          <w:tcPr>
            <w:tcW w:w="490" w:type="dxa"/>
            <w:vAlign w:val="bottom"/>
          </w:tcPr>
          <w:p w:rsidR="00765617" w:rsidRPr="005C376E" w:rsidRDefault="00765617" w:rsidP="005C376E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43.4</w:t>
            </w:r>
          </w:p>
        </w:tc>
        <w:tc>
          <w:tcPr>
            <w:tcW w:w="612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417.13</w:t>
            </w:r>
          </w:p>
        </w:tc>
        <w:tc>
          <w:tcPr>
            <w:tcW w:w="703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801981</w:t>
            </w:r>
          </w:p>
        </w:tc>
        <w:tc>
          <w:tcPr>
            <w:tcW w:w="772" w:type="dxa"/>
            <w:vAlign w:val="bottom"/>
          </w:tcPr>
          <w:p w:rsidR="00765617" w:rsidRPr="005C376E" w:rsidRDefault="00765617" w:rsidP="005C376E">
            <w:pPr>
              <w:ind w:firstLineChars="100" w:firstLine="120"/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9141.0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5C376E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8.7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5C376E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08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6.19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54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EF5C22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2119.6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EF5C22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393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110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3.62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29</w:t>
            </w:r>
          </w:p>
        </w:tc>
        <w:tc>
          <w:tcPr>
            <w:tcW w:w="567" w:type="dxa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-0.9</w:t>
            </w:r>
          </w:p>
        </w:tc>
        <w:tc>
          <w:tcPr>
            <w:tcW w:w="567" w:type="dxa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-0.1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-30.7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C46FEA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44.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6</w:t>
            </w:r>
          </w:p>
        </w:tc>
      </w:tr>
      <w:tr w:rsidR="00765617" w:rsidRPr="005C376E" w:rsidTr="004A63CC">
        <w:tc>
          <w:tcPr>
            <w:tcW w:w="586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ELA</w:t>
            </w:r>
          </w:p>
        </w:tc>
        <w:tc>
          <w:tcPr>
            <w:tcW w:w="469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316</w:t>
            </w:r>
          </w:p>
        </w:tc>
        <w:tc>
          <w:tcPr>
            <w:tcW w:w="490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46.9</w:t>
            </w:r>
          </w:p>
        </w:tc>
        <w:tc>
          <w:tcPr>
            <w:tcW w:w="429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28</w:t>
            </w:r>
          </w:p>
        </w:tc>
        <w:tc>
          <w:tcPr>
            <w:tcW w:w="612" w:type="dxa"/>
            <w:vAlign w:val="bottom"/>
          </w:tcPr>
          <w:p w:rsidR="00765617" w:rsidRPr="005C376E" w:rsidRDefault="00765617" w:rsidP="00F7700C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9294.1</w:t>
            </w:r>
          </w:p>
        </w:tc>
        <w:tc>
          <w:tcPr>
            <w:tcW w:w="490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3.93</w:t>
            </w:r>
          </w:p>
        </w:tc>
        <w:tc>
          <w:tcPr>
            <w:tcW w:w="551" w:type="dxa"/>
            <w:vAlign w:val="bottom"/>
          </w:tcPr>
          <w:p w:rsidR="00765617" w:rsidRPr="005C376E" w:rsidRDefault="00765617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23.76</w:t>
            </w:r>
          </w:p>
        </w:tc>
        <w:tc>
          <w:tcPr>
            <w:tcW w:w="490" w:type="dxa"/>
            <w:vAlign w:val="bottom"/>
          </w:tcPr>
          <w:p w:rsidR="00765617" w:rsidRPr="005C376E" w:rsidRDefault="00765617" w:rsidP="005C376E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36.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612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785.67</w:t>
            </w:r>
          </w:p>
        </w:tc>
        <w:tc>
          <w:tcPr>
            <w:tcW w:w="703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619844</w:t>
            </w:r>
          </w:p>
        </w:tc>
        <w:tc>
          <w:tcPr>
            <w:tcW w:w="772" w:type="dxa"/>
            <w:vAlign w:val="bottom"/>
          </w:tcPr>
          <w:p w:rsidR="00765617" w:rsidRPr="005C376E" w:rsidRDefault="00765617" w:rsidP="005C376E">
            <w:pPr>
              <w:ind w:firstLineChars="100" w:firstLine="120"/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8814.9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5C376E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8.4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5C376E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6.29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49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EF5C22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2519.1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EF5C22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441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108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3.70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53</w:t>
            </w:r>
          </w:p>
        </w:tc>
        <w:tc>
          <w:tcPr>
            <w:tcW w:w="567" w:type="dxa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-1.0</w:t>
            </w:r>
          </w:p>
        </w:tc>
        <w:tc>
          <w:tcPr>
            <w:tcW w:w="567" w:type="dxa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-0.2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-30.2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C46FEA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50.3</w:t>
            </w:r>
          </w:p>
        </w:tc>
      </w:tr>
      <w:tr w:rsidR="00765617" w:rsidRPr="005C376E" w:rsidTr="004A63CC">
        <w:tc>
          <w:tcPr>
            <w:tcW w:w="586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ELA</w:t>
            </w:r>
          </w:p>
        </w:tc>
        <w:tc>
          <w:tcPr>
            <w:tcW w:w="469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937</w:t>
            </w:r>
          </w:p>
        </w:tc>
        <w:tc>
          <w:tcPr>
            <w:tcW w:w="490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9.3</w:t>
            </w:r>
          </w:p>
        </w:tc>
        <w:tc>
          <w:tcPr>
            <w:tcW w:w="429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6</w:t>
            </w:r>
          </w:p>
        </w:tc>
        <w:tc>
          <w:tcPr>
            <w:tcW w:w="612" w:type="dxa"/>
            <w:vAlign w:val="bottom"/>
          </w:tcPr>
          <w:p w:rsidR="00765617" w:rsidRPr="005C376E" w:rsidRDefault="00765617" w:rsidP="00F7700C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172.5</w:t>
            </w:r>
          </w:p>
        </w:tc>
        <w:tc>
          <w:tcPr>
            <w:tcW w:w="490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7.22</w:t>
            </w:r>
          </w:p>
        </w:tc>
        <w:tc>
          <w:tcPr>
            <w:tcW w:w="551" w:type="dxa"/>
            <w:vAlign w:val="bottom"/>
          </w:tcPr>
          <w:p w:rsidR="00765617" w:rsidRPr="005C376E" w:rsidRDefault="00765617" w:rsidP="005C376E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32.69</w:t>
            </w:r>
          </w:p>
        </w:tc>
        <w:tc>
          <w:tcPr>
            <w:tcW w:w="490" w:type="dxa"/>
            <w:vAlign w:val="bottom"/>
          </w:tcPr>
          <w:p w:rsidR="00765617" w:rsidRPr="005C376E" w:rsidRDefault="00765617" w:rsidP="005C376E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1.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612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76.55</w:t>
            </w:r>
          </w:p>
        </w:tc>
        <w:tc>
          <w:tcPr>
            <w:tcW w:w="703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237662</w:t>
            </w:r>
          </w:p>
        </w:tc>
        <w:tc>
          <w:tcPr>
            <w:tcW w:w="772" w:type="dxa"/>
            <w:vAlign w:val="bottom"/>
          </w:tcPr>
          <w:p w:rsidR="00765617" w:rsidRPr="005C376E" w:rsidRDefault="00765617" w:rsidP="005C376E">
            <w:pPr>
              <w:ind w:firstLineChars="100" w:firstLine="120"/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7985.4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5C376E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7.8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5C376E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06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6.43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52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EF5C22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2206.6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EF5C22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431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125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3.38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31</w:t>
            </w:r>
          </w:p>
        </w:tc>
        <w:tc>
          <w:tcPr>
            <w:tcW w:w="567" w:type="dxa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-0.9</w:t>
            </w:r>
          </w:p>
        </w:tc>
        <w:tc>
          <w:tcPr>
            <w:tcW w:w="567" w:type="dxa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-0.3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-30.0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C46FEA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52.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5</w:t>
            </w:r>
          </w:p>
        </w:tc>
      </w:tr>
      <w:tr w:rsidR="00765617" w:rsidRPr="005C376E" w:rsidTr="004A63CC">
        <w:tc>
          <w:tcPr>
            <w:tcW w:w="586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ELA</w:t>
            </w:r>
          </w:p>
        </w:tc>
        <w:tc>
          <w:tcPr>
            <w:tcW w:w="469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928</w:t>
            </w:r>
          </w:p>
        </w:tc>
        <w:tc>
          <w:tcPr>
            <w:tcW w:w="490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26.9</w:t>
            </w:r>
          </w:p>
        </w:tc>
        <w:tc>
          <w:tcPr>
            <w:tcW w:w="429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9.7</w:t>
            </w:r>
          </w:p>
        </w:tc>
        <w:tc>
          <w:tcPr>
            <w:tcW w:w="612" w:type="dxa"/>
            <w:vAlign w:val="bottom"/>
          </w:tcPr>
          <w:p w:rsidR="00765617" w:rsidRPr="005C376E" w:rsidRDefault="00765617" w:rsidP="00F7700C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738.4</w:t>
            </w:r>
          </w:p>
        </w:tc>
        <w:tc>
          <w:tcPr>
            <w:tcW w:w="490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7.57</w:t>
            </w:r>
          </w:p>
        </w:tc>
        <w:tc>
          <w:tcPr>
            <w:tcW w:w="551" w:type="dxa"/>
            <w:vAlign w:val="bottom"/>
          </w:tcPr>
          <w:p w:rsidR="00765617" w:rsidRPr="005C376E" w:rsidRDefault="00765617" w:rsidP="005C376E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48.62</w:t>
            </w:r>
          </w:p>
        </w:tc>
        <w:tc>
          <w:tcPr>
            <w:tcW w:w="490" w:type="dxa"/>
            <w:vAlign w:val="bottom"/>
          </w:tcPr>
          <w:p w:rsidR="00765617" w:rsidRPr="005C376E" w:rsidRDefault="00765617" w:rsidP="005C376E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65.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612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246.07</w:t>
            </w:r>
          </w:p>
        </w:tc>
        <w:tc>
          <w:tcPr>
            <w:tcW w:w="703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349324</w:t>
            </w:r>
          </w:p>
        </w:tc>
        <w:tc>
          <w:tcPr>
            <w:tcW w:w="772" w:type="dxa"/>
            <w:vAlign w:val="bottom"/>
          </w:tcPr>
          <w:p w:rsidR="00765617" w:rsidRPr="005C376E" w:rsidRDefault="00765617" w:rsidP="005C376E">
            <w:pPr>
              <w:ind w:firstLineChars="100" w:firstLine="120"/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9380.1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5C376E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8.7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5C376E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08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6.27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39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EF5C22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2336.8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EF5C22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436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110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3.39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18</w:t>
            </w:r>
          </w:p>
        </w:tc>
        <w:tc>
          <w:tcPr>
            <w:tcW w:w="567" w:type="dxa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-1.2</w:t>
            </w:r>
          </w:p>
        </w:tc>
        <w:tc>
          <w:tcPr>
            <w:tcW w:w="567" w:type="dxa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-0.2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-32.1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C46FEA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28.8</w:t>
            </w:r>
          </w:p>
        </w:tc>
      </w:tr>
      <w:tr w:rsidR="00765617" w:rsidRPr="005C376E" w:rsidTr="004A63CC">
        <w:tc>
          <w:tcPr>
            <w:tcW w:w="586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ARG</w:t>
            </w:r>
          </w:p>
        </w:tc>
        <w:tc>
          <w:tcPr>
            <w:tcW w:w="469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214</w:t>
            </w:r>
          </w:p>
        </w:tc>
        <w:tc>
          <w:tcPr>
            <w:tcW w:w="490" w:type="dxa"/>
            <w:vAlign w:val="bottom"/>
          </w:tcPr>
          <w:p w:rsidR="00765617" w:rsidRPr="005C376E" w:rsidRDefault="00765617" w:rsidP="006F5328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32.2</w:t>
            </w:r>
          </w:p>
        </w:tc>
        <w:tc>
          <w:tcPr>
            <w:tcW w:w="429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34.8</w:t>
            </w:r>
          </w:p>
        </w:tc>
        <w:tc>
          <w:tcPr>
            <w:tcW w:w="612" w:type="dxa"/>
            <w:vAlign w:val="bottom"/>
          </w:tcPr>
          <w:p w:rsidR="00765617" w:rsidRPr="005C376E" w:rsidRDefault="00765617" w:rsidP="00F7700C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250.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490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.93</w:t>
            </w:r>
          </w:p>
        </w:tc>
        <w:tc>
          <w:tcPr>
            <w:tcW w:w="551" w:type="dxa"/>
            <w:vAlign w:val="bottom"/>
          </w:tcPr>
          <w:p w:rsidR="00765617" w:rsidRPr="005C376E" w:rsidRDefault="00765617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37.28</w:t>
            </w:r>
          </w:p>
        </w:tc>
        <w:tc>
          <w:tcPr>
            <w:tcW w:w="490" w:type="dxa"/>
            <w:vAlign w:val="bottom"/>
          </w:tcPr>
          <w:p w:rsidR="00765617" w:rsidRPr="005C376E" w:rsidRDefault="00765617" w:rsidP="005C376E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1.8</w:t>
            </w:r>
          </w:p>
        </w:tc>
        <w:tc>
          <w:tcPr>
            <w:tcW w:w="612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84.58</w:t>
            </w:r>
          </w:p>
        </w:tc>
        <w:tc>
          <w:tcPr>
            <w:tcW w:w="703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2100811</w:t>
            </w:r>
          </w:p>
        </w:tc>
        <w:tc>
          <w:tcPr>
            <w:tcW w:w="772" w:type="dxa"/>
            <w:vAlign w:val="bottom"/>
          </w:tcPr>
          <w:p w:rsidR="00765617" w:rsidRPr="005C376E" w:rsidRDefault="00765617" w:rsidP="005C376E">
            <w:pPr>
              <w:ind w:firstLineChars="100" w:firstLine="120"/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5189.5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5C376E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4.35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5C376E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5.97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85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EF5C22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2485.6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EF5C22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477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174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4.66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22</w:t>
            </w:r>
          </w:p>
        </w:tc>
        <w:tc>
          <w:tcPr>
            <w:tcW w:w="567" w:type="dxa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-1.6</w:t>
            </w:r>
          </w:p>
        </w:tc>
        <w:tc>
          <w:tcPr>
            <w:tcW w:w="567" w:type="dxa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-0.4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-31.5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C46FEA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35.3</w:t>
            </w:r>
          </w:p>
        </w:tc>
      </w:tr>
      <w:tr w:rsidR="00765617" w:rsidRPr="005C376E" w:rsidTr="004A63CC">
        <w:tc>
          <w:tcPr>
            <w:tcW w:w="586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ARG</w:t>
            </w:r>
          </w:p>
        </w:tc>
        <w:tc>
          <w:tcPr>
            <w:tcW w:w="469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517</w:t>
            </w:r>
          </w:p>
        </w:tc>
        <w:tc>
          <w:tcPr>
            <w:tcW w:w="490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36.8</w:t>
            </w:r>
          </w:p>
        </w:tc>
        <w:tc>
          <w:tcPr>
            <w:tcW w:w="429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25.2</w:t>
            </w:r>
          </w:p>
        </w:tc>
        <w:tc>
          <w:tcPr>
            <w:tcW w:w="612" w:type="dxa"/>
            <w:vAlign w:val="bottom"/>
          </w:tcPr>
          <w:p w:rsidR="00765617" w:rsidRPr="005C376E" w:rsidRDefault="00765617" w:rsidP="00F7700C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516.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490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4.51</w:t>
            </w:r>
          </w:p>
        </w:tc>
        <w:tc>
          <w:tcPr>
            <w:tcW w:w="551" w:type="dxa"/>
            <w:vAlign w:val="bottom"/>
          </w:tcPr>
          <w:p w:rsidR="00765617" w:rsidRPr="005C376E" w:rsidRDefault="00765617" w:rsidP="005C376E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4.91</w:t>
            </w:r>
          </w:p>
        </w:tc>
        <w:tc>
          <w:tcPr>
            <w:tcW w:w="490" w:type="dxa"/>
            <w:vAlign w:val="bottom"/>
          </w:tcPr>
          <w:p w:rsidR="00765617" w:rsidRPr="005C376E" w:rsidRDefault="00765617" w:rsidP="005C376E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28.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6</w:t>
            </w:r>
          </w:p>
        </w:tc>
        <w:tc>
          <w:tcPr>
            <w:tcW w:w="612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372.33</w:t>
            </w:r>
          </w:p>
        </w:tc>
        <w:tc>
          <w:tcPr>
            <w:tcW w:w="703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922477</w:t>
            </w:r>
          </w:p>
        </w:tc>
        <w:tc>
          <w:tcPr>
            <w:tcW w:w="772" w:type="dxa"/>
            <w:vAlign w:val="bottom"/>
          </w:tcPr>
          <w:p w:rsidR="00765617" w:rsidRPr="005C376E" w:rsidRDefault="00765617" w:rsidP="005C376E">
            <w:pPr>
              <w:ind w:firstLineChars="100" w:firstLine="120"/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8291.3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5C376E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5.4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5C376E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0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9.48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79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EF5C22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681.0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EF5C22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519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185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4.77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41</w:t>
            </w:r>
          </w:p>
        </w:tc>
        <w:tc>
          <w:tcPr>
            <w:tcW w:w="567" w:type="dxa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-1.2</w:t>
            </w:r>
          </w:p>
        </w:tc>
        <w:tc>
          <w:tcPr>
            <w:tcW w:w="567" w:type="dxa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-0.4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-31.8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C46FEA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32.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3</w:t>
            </w:r>
          </w:p>
        </w:tc>
      </w:tr>
      <w:tr w:rsidR="00765617" w:rsidRPr="005C376E" w:rsidTr="004A63CC">
        <w:tc>
          <w:tcPr>
            <w:tcW w:w="586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ARG</w:t>
            </w:r>
          </w:p>
        </w:tc>
        <w:tc>
          <w:tcPr>
            <w:tcW w:w="469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604</w:t>
            </w:r>
          </w:p>
        </w:tc>
        <w:tc>
          <w:tcPr>
            <w:tcW w:w="490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34.3</w:t>
            </w:r>
          </w:p>
        </w:tc>
        <w:tc>
          <w:tcPr>
            <w:tcW w:w="429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25.6</w:t>
            </w:r>
          </w:p>
        </w:tc>
        <w:tc>
          <w:tcPr>
            <w:tcW w:w="612" w:type="dxa"/>
            <w:vAlign w:val="bottom"/>
          </w:tcPr>
          <w:p w:rsidR="00765617" w:rsidRPr="005C376E" w:rsidRDefault="00765617" w:rsidP="00F7700C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561.4</w:t>
            </w:r>
          </w:p>
        </w:tc>
        <w:tc>
          <w:tcPr>
            <w:tcW w:w="490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2.18</w:t>
            </w:r>
          </w:p>
        </w:tc>
        <w:tc>
          <w:tcPr>
            <w:tcW w:w="551" w:type="dxa"/>
            <w:vAlign w:val="bottom"/>
          </w:tcPr>
          <w:p w:rsidR="00765617" w:rsidRPr="005C376E" w:rsidRDefault="00765617" w:rsidP="005C376E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7.35</w:t>
            </w:r>
          </w:p>
        </w:tc>
        <w:tc>
          <w:tcPr>
            <w:tcW w:w="490" w:type="dxa"/>
            <w:vAlign w:val="bottom"/>
          </w:tcPr>
          <w:p w:rsidR="00765617" w:rsidRPr="005C376E" w:rsidRDefault="00765617" w:rsidP="005C376E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4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6.0</w:t>
            </w:r>
          </w:p>
        </w:tc>
        <w:tc>
          <w:tcPr>
            <w:tcW w:w="612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252.10</w:t>
            </w:r>
          </w:p>
        </w:tc>
        <w:tc>
          <w:tcPr>
            <w:tcW w:w="703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477978</w:t>
            </w:r>
          </w:p>
        </w:tc>
        <w:tc>
          <w:tcPr>
            <w:tcW w:w="772" w:type="dxa"/>
            <w:vAlign w:val="bottom"/>
          </w:tcPr>
          <w:p w:rsidR="00765617" w:rsidRPr="005C376E" w:rsidRDefault="00765617" w:rsidP="005C376E">
            <w:pPr>
              <w:ind w:firstLineChars="100" w:firstLine="120"/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3883.5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5C376E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3.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10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5C376E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04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21.47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88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EF5C22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3080.0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EF5C22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506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182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3.57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28</w:t>
            </w:r>
          </w:p>
        </w:tc>
        <w:tc>
          <w:tcPr>
            <w:tcW w:w="567" w:type="dxa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-1.3</w:t>
            </w:r>
          </w:p>
        </w:tc>
        <w:tc>
          <w:tcPr>
            <w:tcW w:w="567" w:type="dxa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-0.3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-32.5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C46FEA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25.0</w:t>
            </w:r>
          </w:p>
        </w:tc>
      </w:tr>
      <w:tr w:rsidR="00765617" w:rsidRPr="005C376E" w:rsidTr="004A63CC">
        <w:tc>
          <w:tcPr>
            <w:tcW w:w="586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ARG</w:t>
            </w:r>
          </w:p>
        </w:tc>
        <w:tc>
          <w:tcPr>
            <w:tcW w:w="469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73</w:t>
            </w:r>
          </w:p>
        </w:tc>
        <w:tc>
          <w:tcPr>
            <w:tcW w:w="490" w:type="dxa"/>
            <w:vAlign w:val="bottom"/>
          </w:tcPr>
          <w:p w:rsidR="00765617" w:rsidRPr="005C376E" w:rsidRDefault="00765617" w:rsidP="006F5328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40.4</w:t>
            </w:r>
          </w:p>
        </w:tc>
        <w:tc>
          <w:tcPr>
            <w:tcW w:w="429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29.9</w:t>
            </w:r>
          </w:p>
        </w:tc>
        <w:tc>
          <w:tcPr>
            <w:tcW w:w="612" w:type="dxa"/>
            <w:vAlign w:val="bottom"/>
          </w:tcPr>
          <w:p w:rsidR="00765617" w:rsidRPr="005C376E" w:rsidRDefault="00765617" w:rsidP="00F7700C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025.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7</w:t>
            </w:r>
          </w:p>
        </w:tc>
        <w:tc>
          <w:tcPr>
            <w:tcW w:w="490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2.93</w:t>
            </w:r>
          </w:p>
        </w:tc>
        <w:tc>
          <w:tcPr>
            <w:tcW w:w="551" w:type="dxa"/>
            <w:vAlign w:val="bottom"/>
          </w:tcPr>
          <w:p w:rsidR="00765617" w:rsidRPr="005C376E" w:rsidRDefault="00765617" w:rsidP="005C376E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27.27</w:t>
            </w:r>
          </w:p>
        </w:tc>
        <w:tc>
          <w:tcPr>
            <w:tcW w:w="490" w:type="dxa"/>
            <w:vAlign w:val="bottom"/>
          </w:tcPr>
          <w:p w:rsidR="00765617" w:rsidRPr="005C376E" w:rsidRDefault="00765617" w:rsidP="005C376E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0.8</w:t>
            </w:r>
          </w:p>
        </w:tc>
        <w:tc>
          <w:tcPr>
            <w:tcW w:w="612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362.26</w:t>
            </w:r>
          </w:p>
        </w:tc>
        <w:tc>
          <w:tcPr>
            <w:tcW w:w="703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2731606</w:t>
            </w:r>
          </w:p>
        </w:tc>
        <w:tc>
          <w:tcPr>
            <w:tcW w:w="772" w:type="dxa"/>
            <w:vAlign w:val="bottom"/>
          </w:tcPr>
          <w:p w:rsidR="00765617" w:rsidRPr="005C376E" w:rsidRDefault="00765617" w:rsidP="005C376E">
            <w:pPr>
              <w:ind w:firstLineChars="100" w:firstLine="120"/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8586.3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5C376E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3.19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5C376E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0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6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24.08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72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EF5C22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2781.3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EF5C22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516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184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4.49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54</w:t>
            </w:r>
          </w:p>
        </w:tc>
        <w:tc>
          <w:tcPr>
            <w:tcW w:w="567" w:type="dxa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-1.4</w:t>
            </w:r>
          </w:p>
        </w:tc>
        <w:tc>
          <w:tcPr>
            <w:tcW w:w="567" w:type="dxa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-0.4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-32.5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C46FEA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24.5</w:t>
            </w:r>
          </w:p>
        </w:tc>
      </w:tr>
      <w:tr w:rsidR="00765617" w:rsidRPr="005C376E" w:rsidTr="004A63CC">
        <w:tc>
          <w:tcPr>
            <w:tcW w:w="586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CAS</w:t>
            </w:r>
          </w:p>
        </w:tc>
        <w:tc>
          <w:tcPr>
            <w:tcW w:w="469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89</w:t>
            </w:r>
          </w:p>
        </w:tc>
        <w:tc>
          <w:tcPr>
            <w:tcW w:w="490" w:type="dxa"/>
            <w:vAlign w:val="bottom"/>
          </w:tcPr>
          <w:p w:rsidR="00765617" w:rsidRPr="005C376E" w:rsidRDefault="00765617" w:rsidP="006F5328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43.5</w:t>
            </w:r>
          </w:p>
        </w:tc>
        <w:tc>
          <w:tcPr>
            <w:tcW w:w="429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29.7</w:t>
            </w:r>
          </w:p>
        </w:tc>
        <w:tc>
          <w:tcPr>
            <w:tcW w:w="612" w:type="dxa"/>
            <w:vAlign w:val="bottom"/>
          </w:tcPr>
          <w:p w:rsidR="00765617" w:rsidRPr="005C376E" w:rsidRDefault="00765617" w:rsidP="00F7700C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641.6</w:t>
            </w:r>
          </w:p>
        </w:tc>
        <w:tc>
          <w:tcPr>
            <w:tcW w:w="490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.33</w:t>
            </w:r>
          </w:p>
        </w:tc>
        <w:tc>
          <w:tcPr>
            <w:tcW w:w="551" w:type="dxa"/>
            <w:vAlign w:val="bottom"/>
          </w:tcPr>
          <w:p w:rsidR="00765617" w:rsidRPr="005C376E" w:rsidRDefault="00765617" w:rsidP="005C376E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29.54</w:t>
            </w:r>
          </w:p>
        </w:tc>
        <w:tc>
          <w:tcPr>
            <w:tcW w:w="490" w:type="dxa"/>
            <w:vAlign w:val="bottom"/>
          </w:tcPr>
          <w:p w:rsidR="00765617" w:rsidRPr="005C376E" w:rsidRDefault="00765617" w:rsidP="005C376E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40.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612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541.40</w:t>
            </w:r>
          </w:p>
        </w:tc>
        <w:tc>
          <w:tcPr>
            <w:tcW w:w="703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663108.5</w:t>
            </w:r>
          </w:p>
        </w:tc>
        <w:tc>
          <w:tcPr>
            <w:tcW w:w="772" w:type="dxa"/>
            <w:vAlign w:val="bottom"/>
          </w:tcPr>
          <w:p w:rsidR="00765617" w:rsidRPr="005C376E" w:rsidRDefault="00765617" w:rsidP="005C376E">
            <w:pPr>
              <w:ind w:firstLineChars="100" w:firstLine="120"/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8892.0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5C376E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3.3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5C376E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5.71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63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EF5C22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4327.2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EF5C22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391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121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2.88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31</w:t>
            </w:r>
          </w:p>
        </w:tc>
        <w:tc>
          <w:tcPr>
            <w:tcW w:w="567" w:type="dxa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-1.0</w:t>
            </w:r>
          </w:p>
        </w:tc>
        <w:tc>
          <w:tcPr>
            <w:tcW w:w="567" w:type="dxa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-0.4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-28.7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C46FEA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65.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8</w:t>
            </w:r>
          </w:p>
        </w:tc>
      </w:tr>
      <w:tr w:rsidR="00765617" w:rsidRPr="005C376E" w:rsidTr="004A63CC">
        <w:tc>
          <w:tcPr>
            <w:tcW w:w="586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CAS</w:t>
            </w:r>
          </w:p>
        </w:tc>
        <w:tc>
          <w:tcPr>
            <w:tcW w:w="469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518</w:t>
            </w:r>
          </w:p>
        </w:tc>
        <w:tc>
          <w:tcPr>
            <w:tcW w:w="490" w:type="dxa"/>
            <w:vAlign w:val="bottom"/>
          </w:tcPr>
          <w:p w:rsidR="00765617" w:rsidRPr="005C376E" w:rsidRDefault="00765617" w:rsidP="006F5328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27.1</w:t>
            </w:r>
          </w:p>
        </w:tc>
        <w:tc>
          <w:tcPr>
            <w:tcW w:w="429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33</w:t>
            </w:r>
          </w:p>
        </w:tc>
        <w:tc>
          <w:tcPr>
            <w:tcW w:w="612" w:type="dxa"/>
            <w:vAlign w:val="bottom"/>
          </w:tcPr>
          <w:p w:rsidR="00765617" w:rsidRPr="005C376E" w:rsidRDefault="00765617" w:rsidP="00F7700C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5026.5</w:t>
            </w:r>
          </w:p>
        </w:tc>
        <w:tc>
          <w:tcPr>
            <w:tcW w:w="490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2.56</w:t>
            </w:r>
          </w:p>
        </w:tc>
        <w:tc>
          <w:tcPr>
            <w:tcW w:w="551" w:type="dxa"/>
            <w:vAlign w:val="bottom"/>
          </w:tcPr>
          <w:p w:rsidR="00765617" w:rsidRPr="005C376E" w:rsidRDefault="00765617" w:rsidP="005C376E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3.70</w:t>
            </w:r>
          </w:p>
        </w:tc>
        <w:tc>
          <w:tcPr>
            <w:tcW w:w="490" w:type="dxa"/>
            <w:vAlign w:val="bottom"/>
          </w:tcPr>
          <w:p w:rsidR="00765617" w:rsidRPr="005C376E" w:rsidRDefault="00765617" w:rsidP="005C376E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35.4</w:t>
            </w:r>
          </w:p>
        </w:tc>
        <w:tc>
          <w:tcPr>
            <w:tcW w:w="612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2321.63</w:t>
            </w:r>
          </w:p>
        </w:tc>
        <w:tc>
          <w:tcPr>
            <w:tcW w:w="703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741326</w:t>
            </w:r>
          </w:p>
        </w:tc>
        <w:tc>
          <w:tcPr>
            <w:tcW w:w="772" w:type="dxa"/>
            <w:vAlign w:val="bottom"/>
          </w:tcPr>
          <w:p w:rsidR="00765617" w:rsidRPr="005C376E" w:rsidRDefault="00765617" w:rsidP="005C376E">
            <w:pPr>
              <w:ind w:firstLineChars="100" w:firstLine="120"/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0511.5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5C376E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2.7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5C376E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0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21.35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62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EF5C22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3336.0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EF5C22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439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102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2.36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30</w:t>
            </w:r>
          </w:p>
        </w:tc>
        <w:tc>
          <w:tcPr>
            <w:tcW w:w="567" w:type="dxa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-1.6</w:t>
            </w:r>
          </w:p>
        </w:tc>
        <w:tc>
          <w:tcPr>
            <w:tcW w:w="567" w:type="dxa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-0.6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-29.9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C46FEA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53.0</w:t>
            </w:r>
          </w:p>
        </w:tc>
      </w:tr>
      <w:tr w:rsidR="00765617" w:rsidRPr="005C376E" w:rsidTr="004A63CC">
        <w:tc>
          <w:tcPr>
            <w:tcW w:w="586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END</w:t>
            </w:r>
          </w:p>
        </w:tc>
        <w:tc>
          <w:tcPr>
            <w:tcW w:w="469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634</w:t>
            </w:r>
          </w:p>
        </w:tc>
        <w:tc>
          <w:tcPr>
            <w:tcW w:w="490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4.7</w:t>
            </w:r>
          </w:p>
        </w:tc>
        <w:tc>
          <w:tcPr>
            <w:tcW w:w="429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6.4</w:t>
            </w:r>
          </w:p>
        </w:tc>
        <w:tc>
          <w:tcPr>
            <w:tcW w:w="612" w:type="dxa"/>
            <w:vAlign w:val="bottom"/>
          </w:tcPr>
          <w:p w:rsidR="00765617" w:rsidRPr="005C376E" w:rsidRDefault="00765617" w:rsidP="00F7700C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90.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490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2.17</w:t>
            </w:r>
          </w:p>
        </w:tc>
        <w:tc>
          <w:tcPr>
            <w:tcW w:w="551" w:type="dxa"/>
            <w:vAlign w:val="bottom"/>
          </w:tcPr>
          <w:p w:rsidR="00765617" w:rsidRPr="005C376E" w:rsidRDefault="00765617" w:rsidP="005C376E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.14</w:t>
            </w:r>
          </w:p>
        </w:tc>
        <w:tc>
          <w:tcPr>
            <w:tcW w:w="490" w:type="dxa"/>
            <w:vAlign w:val="bottom"/>
          </w:tcPr>
          <w:p w:rsidR="00765617" w:rsidRPr="005C376E" w:rsidRDefault="00765617" w:rsidP="005C376E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8.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612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70.67</w:t>
            </w:r>
          </w:p>
        </w:tc>
        <w:tc>
          <w:tcPr>
            <w:tcW w:w="703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075774</w:t>
            </w:r>
          </w:p>
        </w:tc>
        <w:tc>
          <w:tcPr>
            <w:tcW w:w="772" w:type="dxa"/>
            <w:vAlign w:val="bottom"/>
          </w:tcPr>
          <w:p w:rsidR="00765617" w:rsidRPr="005C376E" w:rsidRDefault="00765617" w:rsidP="005C376E">
            <w:pPr>
              <w:ind w:firstLineChars="100" w:firstLine="120"/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8723.2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5C376E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5.7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5C376E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05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9.23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71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EF5C22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2683.3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EF5C22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375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128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2.09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34</w:t>
            </w:r>
          </w:p>
        </w:tc>
        <w:tc>
          <w:tcPr>
            <w:tcW w:w="567" w:type="dxa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-0.9</w:t>
            </w:r>
          </w:p>
        </w:tc>
        <w:tc>
          <w:tcPr>
            <w:tcW w:w="567" w:type="dxa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-0.4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-32.8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C46FEA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21.2</w:t>
            </w:r>
          </w:p>
        </w:tc>
      </w:tr>
      <w:tr w:rsidR="00765617" w:rsidRPr="005C376E" w:rsidTr="004A63CC">
        <w:tc>
          <w:tcPr>
            <w:tcW w:w="586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END</w:t>
            </w:r>
          </w:p>
        </w:tc>
        <w:tc>
          <w:tcPr>
            <w:tcW w:w="469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957</w:t>
            </w:r>
          </w:p>
        </w:tc>
        <w:tc>
          <w:tcPr>
            <w:tcW w:w="490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46</w:t>
            </w:r>
          </w:p>
        </w:tc>
        <w:tc>
          <w:tcPr>
            <w:tcW w:w="429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23.4</w:t>
            </w:r>
          </w:p>
        </w:tc>
        <w:tc>
          <w:tcPr>
            <w:tcW w:w="612" w:type="dxa"/>
            <w:vAlign w:val="bottom"/>
          </w:tcPr>
          <w:p w:rsidR="00765617" w:rsidRPr="005C376E" w:rsidRDefault="00765617" w:rsidP="00F7700C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290.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490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71</w:t>
            </w:r>
          </w:p>
        </w:tc>
        <w:tc>
          <w:tcPr>
            <w:tcW w:w="551" w:type="dxa"/>
            <w:vAlign w:val="bottom"/>
          </w:tcPr>
          <w:p w:rsidR="00765617" w:rsidRPr="005C376E" w:rsidRDefault="00765617" w:rsidP="005C376E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2.89</w:t>
            </w:r>
          </w:p>
        </w:tc>
        <w:tc>
          <w:tcPr>
            <w:tcW w:w="490" w:type="dxa"/>
            <w:vAlign w:val="bottom"/>
          </w:tcPr>
          <w:p w:rsidR="00765617" w:rsidRPr="005C376E" w:rsidRDefault="00765617" w:rsidP="005C376E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26.7</w:t>
            </w:r>
          </w:p>
        </w:tc>
        <w:tc>
          <w:tcPr>
            <w:tcW w:w="612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414.57</w:t>
            </w:r>
          </w:p>
        </w:tc>
        <w:tc>
          <w:tcPr>
            <w:tcW w:w="703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2649465</w:t>
            </w:r>
          </w:p>
        </w:tc>
        <w:tc>
          <w:tcPr>
            <w:tcW w:w="772" w:type="dxa"/>
            <w:vAlign w:val="bottom"/>
          </w:tcPr>
          <w:p w:rsidR="00765617" w:rsidRPr="005C376E" w:rsidRDefault="00765617" w:rsidP="005C376E">
            <w:pPr>
              <w:ind w:firstLineChars="100" w:firstLine="120"/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3330.3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5C376E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6.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10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5C376E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08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0.68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65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EF5C22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3550.7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EF5C22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452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139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2.39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34</w:t>
            </w:r>
          </w:p>
        </w:tc>
        <w:tc>
          <w:tcPr>
            <w:tcW w:w="567" w:type="dxa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-1.1</w:t>
            </w:r>
          </w:p>
        </w:tc>
        <w:tc>
          <w:tcPr>
            <w:tcW w:w="567" w:type="dxa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-0.4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-33.7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C46FEA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2.1</w:t>
            </w:r>
          </w:p>
        </w:tc>
      </w:tr>
      <w:tr w:rsidR="00765617" w:rsidRPr="005C376E" w:rsidTr="004A63CC">
        <w:tc>
          <w:tcPr>
            <w:tcW w:w="586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END</w:t>
            </w:r>
          </w:p>
        </w:tc>
        <w:tc>
          <w:tcPr>
            <w:tcW w:w="469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220</w:t>
            </w:r>
          </w:p>
        </w:tc>
        <w:tc>
          <w:tcPr>
            <w:tcW w:w="490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40.5</w:t>
            </w:r>
          </w:p>
        </w:tc>
        <w:tc>
          <w:tcPr>
            <w:tcW w:w="429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24.7</w:t>
            </w:r>
          </w:p>
        </w:tc>
        <w:tc>
          <w:tcPr>
            <w:tcW w:w="612" w:type="dxa"/>
            <w:vAlign w:val="bottom"/>
          </w:tcPr>
          <w:p w:rsidR="00765617" w:rsidRPr="005C376E" w:rsidRDefault="00765617" w:rsidP="00F7700C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032.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6</w:t>
            </w:r>
          </w:p>
        </w:tc>
        <w:tc>
          <w:tcPr>
            <w:tcW w:w="490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2.34</w:t>
            </w:r>
          </w:p>
        </w:tc>
        <w:tc>
          <w:tcPr>
            <w:tcW w:w="551" w:type="dxa"/>
            <w:vAlign w:val="bottom"/>
          </w:tcPr>
          <w:p w:rsidR="00765617" w:rsidRPr="005C376E" w:rsidRDefault="00765617" w:rsidP="005C376E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0.29</w:t>
            </w:r>
          </w:p>
        </w:tc>
        <w:tc>
          <w:tcPr>
            <w:tcW w:w="490" w:type="dxa"/>
            <w:vAlign w:val="bottom"/>
          </w:tcPr>
          <w:p w:rsidR="00765617" w:rsidRPr="005C376E" w:rsidRDefault="00765617" w:rsidP="005C376E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41.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612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505.29</w:t>
            </w:r>
          </w:p>
        </w:tc>
        <w:tc>
          <w:tcPr>
            <w:tcW w:w="703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2675333</w:t>
            </w:r>
          </w:p>
        </w:tc>
        <w:tc>
          <w:tcPr>
            <w:tcW w:w="772" w:type="dxa"/>
            <w:vAlign w:val="bottom"/>
          </w:tcPr>
          <w:p w:rsidR="00765617" w:rsidRPr="005C376E" w:rsidRDefault="00765617" w:rsidP="005C376E">
            <w:pPr>
              <w:ind w:firstLineChars="100" w:firstLine="120"/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1888.2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5C376E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7.64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5C376E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09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8.05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63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EF5C22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2481.8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EF5C22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399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125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2.11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23</w:t>
            </w:r>
          </w:p>
        </w:tc>
        <w:tc>
          <w:tcPr>
            <w:tcW w:w="567" w:type="dxa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-1.1</w:t>
            </w:r>
          </w:p>
        </w:tc>
        <w:tc>
          <w:tcPr>
            <w:tcW w:w="567" w:type="dxa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-0.3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-33.4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C46FEA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4.9</w:t>
            </w:r>
          </w:p>
        </w:tc>
      </w:tr>
      <w:tr w:rsidR="00765617" w:rsidRPr="005C376E" w:rsidTr="004A63CC">
        <w:tc>
          <w:tcPr>
            <w:tcW w:w="586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END</w:t>
            </w:r>
          </w:p>
        </w:tc>
        <w:tc>
          <w:tcPr>
            <w:tcW w:w="469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90</w:t>
            </w:r>
          </w:p>
        </w:tc>
        <w:tc>
          <w:tcPr>
            <w:tcW w:w="490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30.5</w:t>
            </w:r>
          </w:p>
        </w:tc>
        <w:tc>
          <w:tcPr>
            <w:tcW w:w="429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24.9</w:t>
            </w:r>
          </w:p>
        </w:tc>
        <w:tc>
          <w:tcPr>
            <w:tcW w:w="612" w:type="dxa"/>
            <w:vAlign w:val="bottom"/>
          </w:tcPr>
          <w:p w:rsidR="00765617" w:rsidRPr="005C376E" w:rsidRDefault="00765617" w:rsidP="00F7700C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980.8</w:t>
            </w:r>
          </w:p>
        </w:tc>
        <w:tc>
          <w:tcPr>
            <w:tcW w:w="490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3.46</w:t>
            </w:r>
          </w:p>
        </w:tc>
        <w:tc>
          <w:tcPr>
            <w:tcW w:w="551" w:type="dxa"/>
            <w:vAlign w:val="bottom"/>
          </w:tcPr>
          <w:p w:rsidR="00765617" w:rsidRPr="005C376E" w:rsidRDefault="00765617" w:rsidP="005C376E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3.41</w:t>
            </w:r>
          </w:p>
        </w:tc>
        <w:tc>
          <w:tcPr>
            <w:tcW w:w="490" w:type="dxa"/>
            <w:vAlign w:val="bottom"/>
          </w:tcPr>
          <w:p w:rsidR="00765617" w:rsidRPr="005C376E" w:rsidRDefault="00765617" w:rsidP="005C376E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2.0</w:t>
            </w:r>
          </w:p>
        </w:tc>
        <w:tc>
          <w:tcPr>
            <w:tcW w:w="612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300.93</w:t>
            </w:r>
          </w:p>
        </w:tc>
        <w:tc>
          <w:tcPr>
            <w:tcW w:w="703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3467143</w:t>
            </w:r>
          </w:p>
        </w:tc>
        <w:tc>
          <w:tcPr>
            <w:tcW w:w="772" w:type="dxa"/>
            <w:vAlign w:val="bottom"/>
          </w:tcPr>
          <w:p w:rsidR="00765617" w:rsidRPr="005C376E" w:rsidRDefault="00765617" w:rsidP="005C376E">
            <w:pPr>
              <w:ind w:firstLineChars="100" w:firstLine="120"/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4695.7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5C376E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6.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10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5C376E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08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1.22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72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EF5C22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3421.4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EF5C22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427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136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2.28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26</w:t>
            </w:r>
          </w:p>
        </w:tc>
        <w:tc>
          <w:tcPr>
            <w:tcW w:w="567" w:type="dxa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-1.2</w:t>
            </w:r>
          </w:p>
        </w:tc>
        <w:tc>
          <w:tcPr>
            <w:tcW w:w="567" w:type="dxa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-0.3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-32.3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C46FEA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26.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8</w:t>
            </w:r>
          </w:p>
        </w:tc>
      </w:tr>
      <w:tr w:rsidR="00765617" w:rsidRPr="005C376E" w:rsidTr="004A63CC">
        <w:tc>
          <w:tcPr>
            <w:tcW w:w="586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MYR</w:t>
            </w:r>
          </w:p>
        </w:tc>
        <w:tc>
          <w:tcPr>
            <w:tcW w:w="469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200</w:t>
            </w:r>
          </w:p>
        </w:tc>
        <w:tc>
          <w:tcPr>
            <w:tcW w:w="490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39.5</w:t>
            </w:r>
          </w:p>
        </w:tc>
        <w:tc>
          <w:tcPr>
            <w:tcW w:w="429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26.8</w:t>
            </w:r>
          </w:p>
        </w:tc>
        <w:tc>
          <w:tcPr>
            <w:tcW w:w="612" w:type="dxa"/>
            <w:vAlign w:val="bottom"/>
          </w:tcPr>
          <w:p w:rsidR="00765617" w:rsidRPr="005C376E" w:rsidRDefault="00765617" w:rsidP="00F7700C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367.2</w:t>
            </w:r>
          </w:p>
        </w:tc>
        <w:tc>
          <w:tcPr>
            <w:tcW w:w="490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91</w:t>
            </w:r>
          </w:p>
        </w:tc>
        <w:tc>
          <w:tcPr>
            <w:tcW w:w="551" w:type="dxa"/>
            <w:vAlign w:val="bottom"/>
          </w:tcPr>
          <w:p w:rsidR="00765617" w:rsidRPr="005C376E" w:rsidRDefault="00765617" w:rsidP="005C376E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0.32</w:t>
            </w:r>
          </w:p>
        </w:tc>
        <w:tc>
          <w:tcPr>
            <w:tcW w:w="490" w:type="dxa"/>
            <w:vAlign w:val="bottom"/>
          </w:tcPr>
          <w:p w:rsidR="00765617" w:rsidRPr="005C376E" w:rsidRDefault="00765617" w:rsidP="005C376E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29.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6</w:t>
            </w:r>
          </w:p>
        </w:tc>
        <w:tc>
          <w:tcPr>
            <w:tcW w:w="612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476.61</w:t>
            </w:r>
          </w:p>
        </w:tc>
        <w:tc>
          <w:tcPr>
            <w:tcW w:w="703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2221757</w:t>
            </w:r>
          </w:p>
        </w:tc>
        <w:tc>
          <w:tcPr>
            <w:tcW w:w="772" w:type="dxa"/>
            <w:vAlign w:val="bottom"/>
          </w:tcPr>
          <w:p w:rsidR="00765617" w:rsidRPr="005C376E" w:rsidRDefault="00765617" w:rsidP="005C376E">
            <w:pPr>
              <w:ind w:firstLineChars="100" w:firstLine="120"/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1270.1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7.06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5C376E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08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8.48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52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EF5C22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4855.6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EF5C22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423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140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2.19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22</w:t>
            </w:r>
          </w:p>
        </w:tc>
        <w:tc>
          <w:tcPr>
            <w:tcW w:w="567" w:type="dxa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-1.1</w:t>
            </w:r>
          </w:p>
        </w:tc>
        <w:tc>
          <w:tcPr>
            <w:tcW w:w="567" w:type="dxa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-0.4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-30.9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C46FEA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42.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7</w:t>
            </w:r>
          </w:p>
        </w:tc>
      </w:tr>
      <w:tr w:rsidR="00765617" w:rsidRPr="005C376E" w:rsidTr="004A63CC">
        <w:tc>
          <w:tcPr>
            <w:tcW w:w="586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MYR</w:t>
            </w:r>
          </w:p>
        </w:tc>
        <w:tc>
          <w:tcPr>
            <w:tcW w:w="469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63</w:t>
            </w:r>
          </w:p>
        </w:tc>
        <w:tc>
          <w:tcPr>
            <w:tcW w:w="490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29.2</w:t>
            </w:r>
          </w:p>
        </w:tc>
        <w:tc>
          <w:tcPr>
            <w:tcW w:w="429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20.2</w:t>
            </w:r>
          </w:p>
        </w:tc>
        <w:tc>
          <w:tcPr>
            <w:tcW w:w="612" w:type="dxa"/>
            <w:vAlign w:val="bottom"/>
          </w:tcPr>
          <w:p w:rsidR="00765617" w:rsidRPr="005C376E" w:rsidRDefault="00765617" w:rsidP="00F7700C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992.4</w:t>
            </w:r>
          </w:p>
        </w:tc>
        <w:tc>
          <w:tcPr>
            <w:tcW w:w="490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3.61</w:t>
            </w:r>
          </w:p>
        </w:tc>
        <w:tc>
          <w:tcPr>
            <w:tcW w:w="551" w:type="dxa"/>
            <w:vAlign w:val="bottom"/>
          </w:tcPr>
          <w:p w:rsidR="00765617" w:rsidRPr="005C376E" w:rsidRDefault="00765617" w:rsidP="005C376E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5.58</w:t>
            </w:r>
          </w:p>
        </w:tc>
        <w:tc>
          <w:tcPr>
            <w:tcW w:w="490" w:type="dxa"/>
            <w:vAlign w:val="bottom"/>
          </w:tcPr>
          <w:p w:rsidR="00765617" w:rsidRPr="005C376E" w:rsidRDefault="00765617" w:rsidP="005C376E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5.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2</w:t>
            </w:r>
          </w:p>
        </w:tc>
        <w:tc>
          <w:tcPr>
            <w:tcW w:w="612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341.68</w:t>
            </w:r>
          </w:p>
        </w:tc>
        <w:tc>
          <w:tcPr>
            <w:tcW w:w="703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2317249</w:t>
            </w:r>
          </w:p>
        </w:tc>
        <w:tc>
          <w:tcPr>
            <w:tcW w:w="772" w:type="dxa"/>
            <w:vAlign w:val="bottom"/>
          </w:tcPr>
          <w:p w:rsidR="00765617" w:rsidRPr="005C376E" w:rsidRDefault="00765617" w:rsidP="005C376E">
            <w:pPr>
              <w:ind w:firstLineChars="100" w:firstLine="120"/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2695.5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5C376E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5.8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5C376E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0.95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47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EF5C22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8618.4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EF5C22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407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120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2.02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39</w:t>
            </w:r>
          </w:p>
        </w:tc>
        <w:tc>
          <w:tcPr>
            <w:tcW w:w="567" w:type="dxa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-1.5</w:t>
            </w:r>
          </w:p>
        </w:tc>
        <w:tc>
          <w:tcPr>
            <w:tcW w:w="567" w:type="dxa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-0.5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-30.3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C46FEA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48.7</w:t>
            </w:r>
          </w:p>
        </w:tc>
      </w:tr>
      <w:tr w:rsidR="00765617" w:rsidRPr="005C376E" w:rsidTr="004A63CC">
        <w:tc>
          <w:tcPr>
            <w:tcW w:w="586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MYR</w:t>
            </w:r>
          </w:p>
        </w:tc>
        <w:tc>
          <w:tcPr>
            <w:tcW w:w="469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474</w:t>
            </w:r>
          </w:p>
        </w:tc>
        <w:tc>
          <w:tcPr>
            <w:tcW w:w="490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30.9</w:t>
            </w:r>
          </w:p>
        </w:tc>
        <w:tc>
          <w:tcPr>
            <w:tcW w:w="429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6.6</w:t>
            </w:r>
          </w:p>
        </w:tc>
        <w:tc>
          <w:tcPr>
            <w:tcW w:w="612" w:type="dxa"/>
            <w:vAlign w:val="bottom"/>
          </w:tcPr>
          <w:p w:rsidR="00765617" w:rsidRPr="005C376E" w:rsidRDefault="00765617" w:rsidP="00F7700C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578.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6</w:t>
            </w:r>
          </w:p>
        </w:tc>
        <w:tc>
          <w:tcPr>
            <w:tcW w:w="490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2.14</w:t>
            </w:r>
          </w:p>
        </w:tc>
        <w:tc>
          <w:tcPr>
            <w:tcW w:w="551" w:type="dxa"/>
            <w:vAlign w:val="bottom"/>
          </w:tcPr>
          <w:p w:rsidR="00765617" w:rsidRPr="005C376E" w:rsidRDefault="00765617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4.26</w:t>
            </w:r>
          </w:p>
        </w:tc>
        <w:tc>
          <w:tcPr>
            <w:tcW w:w="490" w:type="dxa"/>
            <w:vAlign w:val="bottom"/>
          </w:tcPr>
          <w:p w:rsidR="00765617" w:rsidRPr="005C376E" w:rsidRDefault="00765617" w:rsidP="005C376E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20.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612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284.66</w:t>
            </w:r>
          </w:p>
        </w:tc>
        <w:tc>
          <w:tcPr>
            <w:tcW w:w="703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470231</w:t>
            </w:r>
          </w:p>
        </w:tc>
        <w:tc>
          <w:tcPr>
            <w:tcW w:w="772" w:type="dxa"/>
            <w:vAlign w:val="bottom"/>
          </w:tcPr>
          <w:p w:rsidR="00765617" w:rsidRPr="005C376E" w:rsidRDefault="00765617" w:rsidP="005C376E">
            <w:pPr>
              <w:ind w:firstLineChars="100" w:firstLine="120"/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9868.8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5C376E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6.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10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5C376E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06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9.19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50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EF5C22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5525.5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EF5C22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381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111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2.05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29</w:t>
            </w:r>
          </w:p>
        </w:tc>
        <w:tc>
          <w:tcPr>
            <w:tcW w:w="567" w:type="dxa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-1.4</w:t>
            </w:r>
          </w:p>
        </w:tc>
        <w:tc>
          <w:tcPr>
            <w:tcW w:w="567" w:type="dxa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-0.3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-30.6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C46FEA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4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6.0</w:t>
            </w:r>
          </w:p>
        </w:tc>
      </w:tr>
      <w:tr w:rsidR="00765617" w:rsidRPr="005C376E" w:rsidTr="004A63CC">
        <w:tc>
          <w:tcPr>
            <w:tcW w:w="586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MYR</w:t>
            </w:r>
          </w:p>
        </w:tc>
        <w:tc>
          <w:tcPr>
            <w:tcW w:w="469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449</w:t>
            </w:r>
          </w:p>
        </w:tc>
        <w:tc>
          <w:tcPr>
            <w:tcW w:w="490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34.4</w:t>
            </w:r>
          </w:p>
        </w:tc>
        <w:tc>
          <w:tcPr>
            <w:tcW w:w="429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23.2</w:t>
            </w:r>
          </w:p>
        </w:tc>
        <w:tc>
          <w:tcPr>
            <w:tcW w:w="612" w:type="dxa"/>
            <w:vAlign w:val="bottom"/>
          </w:tcPr>
          <w:p w:rsidR="00765617" w:rsidRPr="005C376E" w:rsidRDefault="00765617" w:rsidP="00F7700C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090.6</w:t>
            </w:r>
          </w:p>
        </w:tc>
        <w:tc>
          <w:tcPr>
            <w:tcW w:w="490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3.09</w:t>
            </w:r>
          </w:p>
        </w:tc>
        <w:tc>
          <w:tcPr>
            <w:tcW w:w="551" w:type="dxa"/>
            <w:vAlign w:val="bottom"/>
          </w:tcPr>
          <w:p w:rsidR="00765617" w:rsidRPr="005C376E" w:rsidRDefault="00765617" w:rsidP="005C376E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6.99</w:t>
            </w:r>
          </w:p>
        </w:tc>
        <w:tc>
          <w:tcPr>
            <w:tcW w:w="490" w:type="dxa"/>
            <w:vAlign w:val="bottom"/>
          </w:tcPr>
          <w:p w:rsidR="00765617" w:rsidRPr="005C376E" w:rsidRDefault="00765617" w:rsidP="005C376E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21.3</w:t>
            </w:r>
          </w:p>
        </w:tc>
        <w:tc>
          <w:tcPr>
            <w:tcW w:w="612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438.43</w:t>
            </w:r>
          </w:p>
        </w:tc>
        <w:tc>
          <w:tcPr>
            <w:tcW w:w="703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2809135</w:t>
            </w:r>
          </w:p>
        </w:tc>
        <w:tc>
          <w:tcPr>
            <w:tcW w:w="772" w:type="dxa"/>
            <w:vAlign w:val="bottom"/>
          </w:tcPr>
          <w:p w:rsidR="00765617" w:rsidRPr="005C376E" w:rsidRDefault="00765617" w:rsidP="005C376E">
            <w:pPr>
              <w:ind w:firstLineChars="100" w:firstLine="120"/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5467.8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5C376E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4.74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5C376E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07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4.80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50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EF5C22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4631.2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EF5C22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365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121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2.08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22</w:t>
            </w:r>
          </w:p>
        </w:tc>
        <w:tc>
          <w:tcPr>
            <w:tcW w:w="567" w:type="dxa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-1.5</w:t>
            </w:r>
          </w:p>
        </w:tc>
        <w:tc>
          <w:tcPr>
            <w:tcW w:w="567" w:type="dxa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-0.2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-32.0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C46FEA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30.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6</w:t>
            </w:r>
          </w:p>
        </w:tc>
      </w:tr>
      <w:tr w:rsidR="00765617" w:rsidRPr="005C376E" w:rsidTr="004A63CC">
        <w:tc>
          <w:tcPr>
            <w:tcW w:w="586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SYZ</w:t>
            </w:r>
          </w:p>
        </w:tc>
        <w:tc>
          <w:tcPr>
            <w:tcW w:w="469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954</w:t>
            </w:r>
          </w:p>
        </w:tc>
        <w:tc>
          <w:tcPr>
            <w:tcW w:w="490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56.8</w:t>
            </w:r>
          </w:p>
        </w:tc>
        <w:tc>
          <w:tcPr>
            <w:tcW w:w="429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30.6</w:t>
            </w:r>
          </w:p>
        </w:tc>
        <w:tc>
          <w:tcPr>
            <w:tcW w:w="612" w:type="dxa"/>
            <w:vAlign w:val="bottom"/>
          </w:tcPr>
          <w:p w:rsidR="00765617" w:rsidRPr="005C376E" w:rsidRDefault="00765617" w:rsidP="00F7700C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7136.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6</w:t>
            </w:r>
          </w:p>
        </w:tc>
        <w:tc>
          <w:tcPr>
            <w:tcW w:w="490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9.25</w:t>
            </w:r>
          </w:p>
        </w:tc>
        <w:tc>
          <w:tcPr>
            <w:tcW w:w="551" w:type="dxa"/>
            <w:vAlign w:val="bottom"/>
          </w:tcPr>
          <w:p w:rsidR="00765617" w:rsidRPr="005C376E" w:rsidRDefault="00765617" w:rsidP="005C376E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28.36</w:t>
            </w:r>
          </w:p>
        </w:tc>
        <w:tc>
          <w:tcPr>
            <w:tcW w:w="490" w:type="dxa"/>
            <w:vAlign w:val="bottom"/>
          </w:tcPr>
          <w:p w:rsidR="00765617" w:rsidRPr="005C376E" w:rsidRDefault="00765617" w:rsidP="005C376E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6.5</w:t>
            </w:r>
          </w:p>
        </w:tc>
        <w:tc>
          <w:tcPr>
            <w:tcW w:w="612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079.27</w:t>
            </w:r>
          </w:p>
        </w:tc>
        <w:tc>
          <w:tcPr>
            <w:tcW w:w="703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2897714</w:t>
            </w:r>
          </w:p>
        </w:tc>
        <w:tc>
          <w:tcPr>
            <w:tcW w:w="772" w:type="dxa"/>
            <w:vAlign w:val="bottom"/>
          </w:tcPr>
          <w:p w:rsidR="00765617" w:rsidRPr="005C376E" w:rsidRDefault="00765617" w:rsidP="005C376E">
            <w:pPr>
              <w:ind w:firstLineChars="100" w:firstLine="120"/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9499.8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5C376E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3</w:t>
            </w: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.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5C376E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12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4.24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52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EF5C22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4107.0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EF5C22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378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133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2.23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34</w:t>
            </w:r>
          </w:p>
        </w:tc>
        <w:tc>
          <w:tcPr>
            <w:tcW w:w="567" w:type="dxa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-0.6</w:t>
            </w:r>
          </w:p>
        </w:tc>
        <w:tc>
          <w:tcPr>
            <w:tcW w:w="567" w:type="dxa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-0.2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-31.0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C46FEA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41.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7</w:t>
            </w:r>
          </w:p>
        </w:tc>
      </w:tr>
      <w:tr w:rsidR="00765617" w:rsidRPr="005C376E" w:rsidTr="004A63CC">
        <w:tc>
          <w:tcPr>
            <w:tcW w:w="586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SYZ</w:t>
            </w:r>
          </w:p>
        </w:tc>
        <w:tc>
          <w:tcPr>
            <w:tcW w:w="469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36</w:t>
            </w:r>
          </w:p>
        </w:tc>
        <w:tc>
          <w:tcPr>
            <w:tcW w:w="490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48.9</w:t>
            </w:r>
          </w:p>
        </w:tc>
        <w:tc>
          <w:tcPr>
            <w:tcW w:w="429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28.6</w:t>
            </w:r>
          </w:p>
        </w:tc>
        <w:tc>
          <w:tcPr>
            <w:tcW w:w="612" w:type="dxa"/>
            <w:vAlign w:val="bottom"/>
          </w:tcPr>
          <w:p w:rsidR="00765617" w:rsidRPr="005C376E" w:rsidRDefault="00765617" w:rsidP="00F7700C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2931.3</w:t>
            </w:r>
          </w:p>
        </w:tc>
        <w:tc>
          <w:tcPr>
            <w:tcW w:w="490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6.31</w:t>
            </w:r>
          </w:p>
        </w:tc>
        <w:tc>
          <w:tcPr>
            <w:tcW w:w="551" w:type="dxa"/>
            <w:vAlign w:val="bottom"/>
          </w:tcPr>
          <w:p w:rsidR="00765617" w:rsidRPr="005C376E" w:rsidRDefault="00765617" w:rsidP="005C376E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0.08</w:t>
            </w:r>
          </w:p>
        </w:tc>
        <w:tc>
          <w:tcPr>
            <w:tcW w:w="490" w:type="dxa"/>
            <w:vAlign w:val="bottom"/>
          </w:tcPr>
          <w:p w:rsidR="00765617" w:rsidRPr="005C376E" w:rsidRDefault="00765617" w:rsidP="005C376E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46.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612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547.57</w:t>
            </w:r>
          </w:p>
        </w:tc>
        <w:tc>
          <w:tcPr>
            <w:tcW w:w="703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4423302</w:t>
            </w:r>
          </w:p>
        </w:tc>
        <w:tc>
          <w:tcPr>
            <w:tcW w:w="772" w:type="dxa"/>
            <w:vAlign w:val="bottom"/>
          </w:tcPr>
          <w:p w:rsidR="00765617" w:rsidRPr="005C376E" w:rsidRDefault="00765617" w:rsidP="005C376E">
            <w:pPr>
              <w:ind w:firstLineChars="100" w:firstLine="120"/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0270.6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5C376E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6.9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5C376E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17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3.38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63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EF5C22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4136.3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EF5C22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456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145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.95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26</w:t>
            </w:r>
          </w:p>
        </w:tc>
        <w:tc>
          <w:tcPr>
            <w:tcW w:w="567" w:type="dxa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-0.9</w:t>
            </w:r>
          </w:p>
        </w:tc>
        <w:tc>
          <w:tcPr>
            <w:tcW w:w="567" w:type="dxa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-0.1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-30.8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C46FEA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43.4</w:t>
            </w:r>
          </w:p>
        </w:tc>
      </w:tr>
      <w:tr w:rsidR="00765617" w:rsidRPr="005C376E" w:rsidTr="004A63CC">
        <w:tc>
          <w:tcPr>
            <w:tcW w:w="586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SYZ</w:t>
            </w:r>
          </w:p>
        </w:tc>
        <w:tc>
          <w:tcPr>
            <w:tcW w:w="469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96</w:t>
            </w:r>
          </w:p>
        </w:tc>
        <w:tc>
          <w:tcPr>
            <w:tcW w:w="490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64.8</w:t>
            </w:r>
          </w:p>
        </w:tc>
        <w:tc>
          <w:tcPr>
            <w:tcW w:w="429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26.3</w:t>
            </w:r>
          </w:p>
        </w:tc>
        <w:tc>
          <w:tcPr>
            <w:tcW w:w="612" w:type="dxa"/>
            <w:vAlign w:val="bottom"/>
          </w:tcPr>
          <w:p w:rsidR="00765617" w:rsidRPr="005C376E" w:rsidRDefault="00765617" w:rsidP="00F7700C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5623.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490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7.81</w:t>
            </w:r>
          </w:p>
        </w:tc>
        <w:tc>
          <w:tcPr>
            <w:tcW w:w="551" w:type="dxa"/>
            <w:vAlign w:val="bottom"/>
          </w:tcPr>
          <w:p w:rsidR="00765617" w:rsidRPr="005C376E" w:rsidRDefault="00765617" w:rsidP="005C376E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24.32</w:t>
            </w:r>
          </w:p>
        </w:tc>
        <w:tc>
          <w:tcPr>
            <w:tcW w:w="490" w:type="dxa"/>
            <w:vAlign w:val="bottom"/>
          </w:tcPr>
          <w:p w:rsidR="00765617" w:rsidRPr="005C376E" w:rsidRDefault="00765617" w:rsidP="005C376E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32.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9</w:t>
            </w:r>
          </w:p>
        </w:tc>
        <w:tc>
          <w:tcPr>
            <w:tcW w:w="612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765.34</w:t>
            </w:r>
          </w:p>
        </w:tc>
        <w:tc>
          <w:tcPr>
            <w:tcW w:w="703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6706589</w:t>
            </w:r>
          </w:p>
        </w:tc>
        <w:tc>
          <w:tcPr>
            <w:tcW w:w="772" w:type="dxa"/>
            <w:vAlign w:val="bottom"/>
          </w:tcPr>
          <w:p w:rsidR="00765617" w:rsidRPr="005C376E" w:rsidRDefault="00765617" w:rsidP="005C376E">
            <w:pPr>
              <w:ind w:firstLineChars="100" w:firstLine="120"/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3103.8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5C376E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5.77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5C376E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2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4.09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50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EF5C22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4321.2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EF5C22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437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149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2.95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36</w:t>
            </w:r>
          </w:p>
        </w:tc>
        <w:tc>
          <w:tcPr>
            <w:tcW w:w="567" w:type="dxa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-0.7</w:t>
            </w:r>
          </w:p>
        </w:tc>
        <w:tc>
          <w:tcPr>
            <w:tcW w:w="567" w:type="dxa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-0.2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-31.1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C46FEA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40</w:t>
            </w: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.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0</w:t>
            </w:r>
          </w:p>
        </w:tc>
      </w:tr>
      <w:tr w:rsidR="00765617" w:rsidRPr="005C376E" w:rsidTr="004A63CC">
        <w:tc>
          <w:tcPr>
            <w:tcW w:w="586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SYZ</w:t>
            </w:r>
          </w:p>
        </w:tc>
        <w:tc>
          <w:tcPr>
            <w:tcW w:w="469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477</w:t>
            </w:r>
          </w:p>
        </w:tc>
        <w:tc>
          <w:tcPr>
            <w:tcW w:w="490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46.4</w:t>
            </w:r>
          </w:p>
        </w:tc>
        <w:tc>
          <w:tcPr>
            <w:tcW w:w="429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26</w:t>
            </w:r>
          </w:p>
        </w:tc>
        <w:tc>
          <w:tcPr>
            <w:tcW w:w="612" w:type="dxa"/>
            <w:vAlign w:val="bottom"/>
          </w:tcPr>
          <w:p w:rsidR="00765617" w:rsidRPr="005C376E" w:rsidRDefault="00765617" w:rsidP="00F7700C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4188.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8</w:t>
            </w:r>
          </w:p>
        </w:tc>
        <w:tc>
          <w:tcPr>
            <w:tcW w:w="490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8.76</w:t>
            </w:r>
          </w:p>
        </w:tc>
        <w:tc>
          <w:tcPr>
            <w:tcW w:w="551" w:type="dxa"/>
            <w:vAlign w:val="bottom"/>
          </w:tcPr>
          <w:p w:rsidR="00765617" w:rsidRPr="005C376E" w:rsidRDefault="00765617" w:rsidP="005C376E">
            <w:pPr>
              <w:jc w:val="right"/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7.11</w:t>
            </w:r>
          </w:p>
        </w:tc>
        <w:tc>
          <w:tcPr>
            <w:tcW w:w="490" w:type="dxa"/>
            <w:vAlign w:val="bottom"/>
          </w:tcPr>
          <w:p w:rsidR="00765617" w:rsidRPr="005C376E" w:rsidRDefault="00765617" w:rsidP="005C376E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4.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6</w:t>
            </w:r>
          </w:p>
        </w:tc>
        <w:tc>
          <w:tcPr>
            <w:tcW w:w="612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585.93</w:t>
            </w:r>
          </w:p>
        </w:tc>
        <w:tc>
          <w:tcPr>
            <w:tcW w:w="703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3180311</w:t>
            </w:r>
          </w:p>
        </w:tc>
        <w:tc>
          <w:tcPr>
            <w:tcW w:w="772" w:type="dxa"/>
            <w:vAlign w:val="bottom"/>
          </w:tcPr>
          <w:p w:rsidR="00765617" w:rsidRPr="005C376E" w:rsidRDefault="00765617" w:rsidP="005C376E">
            <w:pPr>
              <w:ind w:firstLineChars="100" w:firstLine="120"/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9600.5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5C376E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2.9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7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5C376E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12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4.26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57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EF5C22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5454.4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EF5C22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410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125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2.42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51</w:t>
            </w:r>
          </w:p>
        </w:tc>
        <w:tc>
          <w:tcPr>
            <w:tcW w:w="567" w:type="dxa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-0.4</w:t>
            </w:r>
          </w:p>
        </w:tc>
        <w:tc>
          <w:tcPr>
            <w:tcW w:w="567" w:type="dxa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-0.1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-31.0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C46FEA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41.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1</w:t>
            </w:r>
          </w:p>
        </w:tc>
      </w:tr>
      <w:tr w:rsidR="00765617" w:rsidRPr="005C376E" w:rsidTr="004A63CC">
        <w:tc>
          <w:tcPr>
            <w:tcW w:w="586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NOR</w:t>
            </w:r>
          </w:p>
        </w:tc>
        <w:tc>
          <w:tcPr>
            <w:tcW w:w="469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76</w:t>
            </w:r>
          </w:p>
        </w:tc>
        <w:tc>
          <w:tcPr>
            <w:tcW w:w="490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4.2</w:t>
            </w:r>
          </w:p>
        </w:tc>
        <w:tc>
          <w:tcPr>
            <w:tcW w:w="429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6.6</w:t>
            </w:r>
          </w:p>
        </w:tc>
        <w:tc>
          <w:tcPr>
            <w:tcW w:w="612" w:type="dxa"/>
            <w:vAlign w:val="bottom"/>
          </w:tcPr>
          <w:p w:rsidR="00765617" w:rsidRPr="005C376E" w:rsidRDefault="00765617" w:rsidP="00F7700C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331.7</w:t>
            </w:r>
          </w:p>
        </w:tc>
        <w:tc>
          <w:tcPr>
            <w:tcW w:w="490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9.96</w:t>
            </w:r>
          </w:p>
        </w:tc>
        <w:tc>
          <w:tcPr>
            <w:tcW w:w="551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N.A</w:t>
            </w:r>
          </w:p>
        </w:tc>
        <w:tc>
          <w:tcPr>
            <w:tcW w:w="490" w:type="dxa"/>
            <w:vAlign w:val="bottom"/>
          </w:tcPr>
          <w:p w:rsidR="00765617" w:rsidRPr="005C376E" w:rsidRDefault="00765617" w:rsidP="005C376E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62.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3</w:t>
            </w:r>
          </w:p>
        </w:tc>
        <w:tc>
          <w:tcPr>
            <w:tcW w:w="612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57.96</w:t>
            </w:r>
          </w:p>
        </w:tc>
        <w:tc>
          <w:tcPr>
            <w:tcW w:w="703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0760437</w:t>
            </w:r>
          </w:p>
        </w:tc>
        <w:tc>
          <w:tcPr>
            <w:tcW w:w="772" w:type="dxa"/>
            <w:vAlign w:val="bottom"/>
          </w:tcPr>
          <w:p w:rsidR="00765617" w:rsidRPr="005C376E" w:rsidRDefault="00765617" w:rsidP="005C376E">
            <w:pPr>
              <w:ind w:firstLineChars="100" w:firstLine="120"/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71808.7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5C376E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84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5C376E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06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79.38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.05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EF5C22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7191.3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EF5C22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421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143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3.69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31</w:t>
            </w:r>
          </w:p>
        </w:tc>
        <w:tc>
          <w:tcPr>
            <w:tcW w:w="567" w:type="dxa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-1.0</w:t>
            </w:r>
          </w:p>
        </w:tc>
        <w:tc>
          <w:tcPr>
            <w:tcW w:w="567" w:type="dxa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-0.1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-30.3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C46FEA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48.2</w:t>
            </w:r>
          </w:p>
        </w:tc>
      </w:tr>
      <w:tr w:rsidR="00765617" w:rsidRPr="005C376E" w:rsidTr="004A63CC">
        <w:tc>
          <w:tcPr>
            <w:tcW w:w="586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NOR</w:t>
            </w:r>
          </w:p>
        </w:tc>
        <w:tc>
          <w:tcPr>
            <w:tcW w:w="469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57</w:t>
            </w:r>
          </w:p>
        </w:tc>
        <w:tc>
          <w:tcPr>
            <w:tcW w:w="490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4.6</w:t>
            </w:r>
          </w:p>
        </w:tc>
        <w:tc>
          <w:tcPr>
            <w:tcW w:w="429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8.2</w:t>
            </w:r>
          </w:p>
        </w:tc>
        <w:tc>
          <w:tcPr>
            <w:tcW w:w="612" w:type="dxa"/>
            <w:vAlign w:val="bottom"/>
          </w:tcPr>
          <w:p w:rsidR="00765617" w:rsidRPr="005C376E" w:rsidRDefault="00765617" w:rsidP="00F7700C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544.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490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3.84</w:t>
            </w:r>
          </w:p>
        </w:tc>
        <w:tc>
          <w:tcPr>
            <w:tcW w:w="551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N.A</w:t>
            </w:r>
          </w:p>
        </w:tc>
        <w:tc>
          <w:tcPr>
            <w:tcW w:w="490" w:type="dxa"/>
            <w:vAlign w:val="bottom"/>
          </w:tcPr>
          <w:p w:rsidR="00765617" w:rsidRPr="005C376E" w:rsidRDefault="00765617" w:rsidP="005C376E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23.0</w:t>
            </w:r>
          </w:p>
        </w:tc>
        <w:tc>
          <w:tcPr>
            <w:tcW w:w="612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67.00</w:t>
            </w:r>
          </w:p>
        </w:tc>
        <w:tc>
          <w:tcPr>
            <w:tcW w:w="703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6384002</w:t>
            </w:r>
          </w:p>
        </w:tc>
        <w:tc>
          <w:tcPr>
            <w:tcW w:w="772" w:type="dxa"/>
            <w:vAlign w:val="bottom"/>
          </w:tcPr>
          <w:p w:rsidR="00765617" w:rsidRPr="005C376E" w:rsidRDefault="00765617" w:rsidP="005C376E">
            <w:pPr>
              <w:ind w:firstLineChars="100" w:firstLine="120"/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76017.1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5C376E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4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5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5C376E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03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348.61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.02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EF5C22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7187.4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EF5C22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398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127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7.01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34</w:t>
            </w:r>
          </w:p>
        </w:tc>
        <w:tc>
          <w:tcPr>
            <w:tcW w:w="567" w:type="dxa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-1.2</w:t>
            </w:r>
          </w:p>
        </w:tc>
        <w:tc>
          <w:tcPr>
            <w:tcW w:w="567" w:type="dxa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-0.3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-30.5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C46FEA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46.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7</w:t>
            </w:r>
          </w:p>
        </w:tc>
      </w:tr>
      <w:tr w:rsidR="00765617" w:rsidRPr="005C376E" w:rsidTr="004A63CC">
        <w:tc>
          <w:tcPr>
            <w:tcW w:w="586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NOR</w:t>
            </w:r>
          </w:p>
        </w:tc>
        <w:tc>
          <w:tcPr>
            <w:tcW w:w="469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415</w:t>
            </w:r>
          </w:p>
        </w:tc>
        <w:tc>
          <w:tcPr>
            <w:tcW w:w="490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5</w:t>
            </w:r>
          </w:p>
        </w:tc>
        <w:tc>
          <w:tcPr>
            <w:tcW w:w="429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4.8</w:t>
            </w:r>
          </w:p>
        </w:tc>
        <w:tc>
          <w:tcPr>
            <w:tcW w:w="612" w:type="dxa"/>
            <w:vAlign w:val="bottom"/>
          </w:tcPr>
          <w:p w:rsidR="00765617" w:rsidRPr="005C376E" w:rsidRDefault="00765617" w:rsidP="00F7700C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565.1</w:t>
            </w:r>
          </w:p>
        </w:tc>
        <w:tc>
          <w:tcPr>
            <w:tcW w:w="490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1.32</w:t>
            </w:r>
          </w:p>
        </w:tc>
        <w:tc>
          <w:tcPr>
            <w:tcW w:w="551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N.A</w:t>
            </w:r>
          </w:p>
        </w:tc>
        <w:tc>
          <w:tcPr>
            <w:tcW w:w="490" w:type="dxa"/>
            <w:vAlign w:val="bottom"/>
          </w:tcPr>
          <w:p w:rsidR="00765617" w:rsidRPr="005C376E" w:rsidRDefault="00765617" w:rsidP="005C376E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36.9</w:t>
            </w:r>
          </w:p>
        </w:tc>
        <w:tc>
          <w:tcPr>
            <w:tcW w:w="612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72.58</w:t>
            </w:r>
          </w:p>
        </w:tc>
        <w:tc>
          <w:tcPr>
            <w:tcW w:w="703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1947888</w:t>
            </w:r>
          </w:p>
        </w:tc>
        <w:tc>
          <w:tcPr>
            <w:tcW w:w="772" w:type="dxa"/>
            <w:vAlign w:val="bottom"/>
          </w:tcPr>
          <w:p w:rsidR="00765617" w:rsidRPr="005C376E" w:rsidRDefault="00765617" w:rsidP="005C376E">
            <w:pPr>
              <w:ind w:firstLineChars="100" w:firstLine="120"/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77995.9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5C376E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79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5C376E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06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98.63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.04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EF5C22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7229.5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EF5C22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419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119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7.11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26</w:t>
            </w:r>
          </w:p>
        </w:tc>
        <w:tc>
          <w:tcPr>
            <w:tcW w:w="567" w:type="dxa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-0.7</w:t>
            </w:r>
          </w:p>
        </w:tc>
        <w:tc>
          <w:tcPr>
            <w:tcW w:w="567" w:type="dxa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-0.1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-30.8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C46FEA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43.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9</w:t>
            </w:r>
          </w:p>
        </w:tc>
      </w:tr>
      <w:tr w:rsidR="00765617" w:rsidRPr="005C376E" w:rsidTr="004A63CC">
        <w:tc>
          <w:tcPr>
            <w:tcW w:w="586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NOR</w:t>
            </w:r>
          </w:p>
        </w:tc>
        <w:tc>
          <w:tcPr>
            <w:tcW w:w="469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434</w:t>
            </w:r>
          </w:p>
        </w:tc>
        <w:tc>
          <w:tcPr>
            <w:tcW w:w="490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4.9</w:t>
            </w:r>
          </w:p>
        </w:tc>
        <w:tc>
          <w:tcPr>
            <w:tcW w:w="429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6.9</w:t>
            </w:r>
          </w:p>
        </w:tc>
        <w:tc>
          <w:tcPr>
            <w:tcW w:w="612" w:type="dxa"/>
            <w:vAlign w:val="bottom"/>
          </w:tcPr>
          <w:p w:rsidR="00765617" w:rsidRPr="005C376E" w:rsidRDefault="00765617" w:rsidP="00F7700C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930.4</w:t>
            </w:r>
          </w:p>
        </w:tc>
        <w:tc>
          <w:tcPr>
            <w:tcW w:w="490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7.14</w:t>
            </w:r>
          </w:p>
        </w:tc>
        <w:tc>
          <w:tcPr>
            <w:tcW w:w="551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N.A</w:t>
            </w:r>
          </w:p>
        </w:tc>
        <w:tc>
          <w:tcPr>
            <w:tcW w:w="490" w:type="dxa"/>
            <w:vAlign w:val="bottom"/>
          </w:tcPr>
          <w:p w:rsidR="00765617" w:rsidRPr="005C376E" w:rsidRDefault="00765617" w:rsidP="005C376E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53.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4</w:t>
            </w:r>
          </w:p>
        </w:tc>
        <w:tc>
          <w:tcPr>
            <w:tcW w:w="612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48.22</w:t>
            </w:r>
          </w:p>
        </w:tc>
        <w:tc>
          <w:tcPr>
            <w:tcW w:w="703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7548645</w:t>
            </w:r>
          </w:p>
        </w:tc>
        <w:tc>
          <w:tcPr>
            <w:tcW w:w="772" w:type="dxa"/>
            <w:vAlign w:val="bottom"/>
          </w:tcPr>
          <w:p w:rsidR="00765617" w:rsidRPr="005C376E" w:rsidRDefault="00765617" w:rsidP="005C376E">
            <w:pPr>
              <w:ind w:firstLineChars="100" w:firstLine="120"/>
              <w:rPr>
                <w:rFonts w:ascii="Calibri" w:hAnsi="Calibri"/>
                <w:color w:val="000000"/>
                <w:sz w:val="12"/>
                <w:szCs w:val="12"/>
              </w:rPr>
            </w:pPr>
            <w:r>
              <w:rPr>
                <w:rFonts w:ascii="Calibri" w:hAnsi="Calibri"/>
                <w:color w:val="000000"/>
                <w:sz w:val="12"/>
                <w:szCs w:val="12"/>
              </w:rPr>
              <w:t>119566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5C376E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50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5C376E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0</w:t>
            </w:r>
            <w:r>
              <w:rPr>
                <w:rFonts w:ascii="Calibri" w:hAnsi="Calibri"/>
                <w:color w:val="000000"/>
                <w:sz w:val="12"/>
                <w:szCs w:val="12"/>
              </w:rPr>
              <w:t>6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393.49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.08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EF5C22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4713.9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EF5C22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370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114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12.52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0.30</w:t>
            </w:r>
          </w:p>
        </w:tc>
        <w:tc>
          <w:tcPr>
            <w:tcW w:w="567" w:type="dxa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-0.6</w:t>
            </w:r>
          </w:p>
        </w:tc>
        <w:tc>
          <w:tcPr>
            <w:tcW w:w="567" w:type="dxa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-0.1</w:t>
            </w:r>
          </w:p>
        </w:tc>
        <w:tc>
          <w:tcPr>
            <w:tcW w:w="567" w:type="dxa"/>
            <w:vAlign w:val="bottom"/>
          </w:tcPr>
          <w:p w:rsidR="00765617" w:rsidRPr="005C376E" w:rsidRDefault="00765617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-28.7</w:t>
            </w:r>
          </w:p>
        </w:tc>
        <w:tc>
          <w:tcPr>
            <w:tcW w:w="567" w:type="dxa"/>
            <w:vAlign w:val="bottom"/>
          </w:tcPr>
          <w:p w:rsidR="00765617" w:rsidRPr="005C376E" w:rsidRDefault="00765617" w:rsidP="00C46FEA">
            <w:pPr>
              <w:rPr>
                <w:rFonts w:ascii="Calibri" w:hAnsi="Calibri"/>
                <w:color w:val="000000"/>
                <w:sz w:val="12"/>
                <w:szCs w:val="12"/>
              </w:rPr>
            </w:pPr>
            <w:r w:rsidRPr="005C376E">
              <w:rPr>
                <w:rFonts w:ascii="Calibri" w:hAnsi="Calibri"/>
                <w:color w:val="000000"/>
                <w:sz w:val="12"/>
                <w:szCs w:val="12"/>
              </w:rPr>
              <w:t>66.0</w:t>
            </w:r>
          </w:p>
        </w:tc>
      </w:tr>
    </w:tbl>
    <w:p w:rsidR="00B427CF" w:rsidRDefault="0076561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pecies codes </w:t>
      </w:r>
      <w:r w:rsidRPr="00B37F20">
        <w:rPr>
          <w:rFonts w:ascii="Times New Roman" w:hAnsi="Times New Roman" w:cs="Times New Roman"/>
          <w:sz w:val="24"/>
          <w:szCs w:val="24"/>
        </w:rPr>
        <w:t>are as follows</w:t>
      </w:r>
      <w:r w:rsidRPr="00B37F20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proofErr w:type="spellStart"/>
      <w:r w:rsidRPr="00B37F20">
        <w:rPr>
          <w:rFonts w:ascii="Times New Roman" w:eastAsia="Times New Roman" w:hAnsi="Times New Roman" w:cs="Times New Roman"/>
          <w:i/>
          <w:sz w:val="24"/>
          <w:szCs w:val="24"/>
        </w:rPr>
        <w:t>Alstonia</w:t>
      </w:r>
      <w:proofErr w:type="spellEnd"/>
      <w:r w:rsidRPr="00B37F20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B37F20">
        <w:rPr>
          <w:rFonts w:ascii="Times New Roman" w:eastAsia="Times New Roman" w:hAnsi="Times New Roman" w:cs="Times New Roman"/>
          <w:i/>
          <w:sz w:val="24"/>
          <w:szCs w:val="24"/>
        </w:rPr>
        <w:t>scholaris</w:t>
      </w:r>
      <w:proofErr w:type="spellEnd"/>
      <w:r w:rsidRPr="00B37F20">
        <w:rPr>
          <w:rFonts w:ascii="Times New Roman" w:eastAsia="Times New Roman" w:hAnsi="Times New Roman" w:cs="Times New Roman"/>
          <w:sz w:val="24"/>
          <w:szCs w:val="24"/>
        </w:rPr>
        <w:t xml:space="preserve"> (ALS);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B37F20">
        <w:rPr>
          <w:rFonts w:ascii="Times New Roman" w:eastAsia="Times New Roman" w:hAnsi="Times New Roman" w:cs="Times New Roman"/>
          <w:i/>
          <w:sz w:val="24"/>
          <w:szCs w:val="24"/>
        </w:rPr>
        <w:t>Elaeocarpus</w:t>
      </w:r>
      <w:proofErr w:type="spellEnd"/>
      <w:r w:rsidRPr="00B37F20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B37F20">
        <w:rPr>
          <w:rFonts w:ascii="Times New Roman" w:eastAsia="Times New Roman" w:hAnsi="Times New Roman" w:cs="Times New Roman"/>
          <w:i/>
          <w:sz w:val="24"/>
          <w:szCs w:val="24"/>
        </w:rPr>
        <w:t>angustifolius</w:t>
      </w:r>
      <w:proofErr w:type="spellEnd"/>
      <w:r w:rsidRPr="00B37F20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>
        <w:rPr>
          <w:rFonts w:ascii="Times New Roman" w:eastAsia="Times New Roman" w:hAnsi="Times New Roman" w:cs="Times New Roman"/>
          <w:sz w:val="24"/>
          <w:szCs w:val="24"/>
        </w:rPr>
        <w:t>ELA</w:t>
      </w:r>
      <w:r w:rsidRPr="00B37F20">
        <w:rPr>
          <w:rFonts w:ascii="Times New Roman" w:eastAsia="Times New Roman" w:hAnsi="Times New Roman" w:cs="Times New Roman"/>
          <w:sz w:val="24"/>
          <w:szCs w:val="24"/>
        </w:rPr>
        <w:t xml:space="preserve">); </w:t>
      </w:r>
      <w:proofErr w:type="spellStart"/>
      <w:r w:rsidRPr="00B37F20">
        <w:rPr>
          <w:rFonts w:ascii="Times New Roman" w:eastAsia="Times New Roman" w:hAnsi="Times New Roman" w:cs="Times New Roman"/>
          <w:i/>
          <w:sz w:val="24"/>
          <w:szCs w:val="24"/>
        </w:rPr>
        <w:t>Argyrodendron</w:t>
      </w:r>
      <w:proofErr w:type="spellEnd"/>
      <w:r w:rsidRPr="00B37F20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B37F20">
        <w:rPr>
          <w:rFonts w:ascii="Times New Roman" w:eastAsia="Times New Roman" w:hAnsi="Times New Roman" w:cs="Times New Roman"/>
          <w:i/>
          <w:sz w:val="24"/>
          <w:szCs w:val="24"/>
        </w:rPr>
        <w:t>peralatum</w:t>
      </w:r>
      <w:proofErr w:type="spellEnd"/>
      <w:r w:rsidRPr="00B37F20">
        <w:rPr>
          <w:rFonts w:ascii="Times New Roman" w:eastAsia="Times New Roman" w:hAnsi="Times New Roman" w:cs="Times New Roman"/>
          <w:sz w:val="24"/>
          <w:szCs w:val="24"/>
        </w:rPr>
        <w:t xml:space="preserve"> (ARG); </w:t>
      </w:r>
      <w:proofErr w:type="spellStart"/>
      <w:r w:rsidRPr="00B37F20">
        <w:rPr>
          <w:rFonts w:ascii="Times New Roman" w:eastAsia="Times New Roman" w:hAnsi="Times New Roman" w:cs="Times New Roman"/>
          <w:i/>
          <w:sz w:val="24"/>
          <w:szCs w:val="24"/>
        </w:rPr>
        <w:t>Castanospermum</w:t>
      </w:r>
      <w:proofErr w:type="spellEnd"/>
      <w:r w:rsidRPr="00B37F20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B37F20">
        <w:rPr>
          <w:rFonts w:ascii="Times New Roman" w:eastAsia="Times New Roman" w:hAnsi="Times New Roman" w:cs="Times New Roman"/>
          <w:i/>
          <w:sz w:val="24"/>
          <w:szCs w:val="24"/>
        </w:rPr>
        <w:t>australe</w:t>
      </w:r>
      <w:proofErr w:type="spellEnd"/>
      <w:r w:rsidRPr="00B37F20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>
        <w:rPr>
          <w:rFonts w:ascii="Times New Roman" w:eastAsia="Times New Roman" w:hAnsi="Times New Roman" w:cs="Times New Roman"/>
          <w:sz w:val="24"/>
          <w:szCs w:val="24"/>
        </w:rPr>
        <w:t>CAS</w:t>
      </w:r>
      <w:r w:rsidRPr="00B37F20">
        <w:rPr>
          <w:rFonts w:ascii="Times New Roman" w:eastAsia="Times New Roman" w:hAnsi="Times New Roman" w:cs="Times New Roman"/>
          <w:sz w:val="24"/>
          <w:szCs w:val="24"/>
        </w:rPr>
        <w:t xml:space="preserve">); </w:t>
      </w:r>
      <w:proofErr w:type="spellStart"/>
      <w:r w:rsidRPr="00B37F20">
        <w:rPr>
          <w:rFonts w:ascii="Times New Roman" w:eastAsia="Times New Roman" w:hAnsi="Times New Roman" w:cs="Times New Roman"/>
          <w:i/>
          <w:sz w:val="24"/>
          <w:szCs w:val="24"/>
        </w:rPr>
        <w:t>Endiandra</w:t>
      </w:r>
      <w:proofErr w:type="spellEnd"/>
      <w:r w:rsidRPr="00B37F20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B37F20">
        <w:rPr>
          <w:rFonts w:ascii="Times New Roman" w:eastAsia="Times New Roman" w:hAnsi="Times New Roman" w:cs="Times New Roman"/>
          <w:i/>
          <w:sz w:val="24"/>
          <w:szCs w:val="24"/>
        </w:rPr>
        <w:t>microneura</w:t>
      </w:r>
      <w:proofErr w:type="spellEnd"/>
      <w:r w:rsidRPr="00B37F20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>
        <w:rPr>
          <w:rFonts w:ascii="Times New Roman" w:eastAsia="Times New Roman" w:hAnsi="Times New Roman" w:cs="Times New Roman"/>
          <w:sz w:val="24"/>
          <w:szCs w:val="24"/>
        </w:rPr>
        <w:t>END</w:t>
      </w:r>
      <w:r w:rsidRPr="00B37F20">
        <w:rPr>
          <w:rFonts w:ascii="Times New Roman" w:eastAsia="Times New Roman" w:hAnsi="Times New Roman" w:cs="Times New Roman"/>
          <w:sz w:val="24"/>
          <w:szCs w:val="24"/>
        </w:rPr>
        <w:t xml:space="preserve">); </w:t>
      </w:r>
      <w:proofErr w:type="spellStart"/>
      <w:r w:rsidRPr="00B37F20">
        <w:rPr>
          <w:rFonts w:ascii="Times New Roman" w:eastAsia="Times New Roman" w:hAnsi="Times New Roman" w:cs="Times New Roman"/>
          <w:i/>
          <w:sz w:val="24"/>
          <w:szCs w:val="24"/>
        </w:rPr>
        <w:t>Myristica</w:t>
      </w:r>
      <w:proofErr w:type="spellEnd"/>
      <w:r w:rsidRPr="00B37F20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B37F20">
        <w:rPr>
          <w:rFonts w:ascii="Times New Roman" w:eastAsia="Times New Roman" w:hAnsi="Times New Roman" w:cs="Times New Roman"/>
          <w:i/>
          <w:sz w:val="24"/>
          <w:szCs w:val="24"/>
        </w:rPr>
        <w:t>globosa</w:t>
      </w:r>
      <w:proofErr w:type="spellEnd"/>
      <w:r w:rsidRPr="00B37F20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>
        <w:rPr>
          <w:rFonts w:ascii="Times New Roman" w:eastAsia="Times New Roman" w:hAnsi="Times New Roman" w:cs="Times New Roman"/>
          <w:sz w:val="24"/>
          <w:szCs w:val="24"/>
        </w:rPr>
        <w:t>MYR</w:t>
      </w:r>
      <w:r w:rsidRPr="00B37F20">
        <w:rPr>
          <w:rFonts w:ascii="Times New Roman" w:eastAsia="Times New Roman" w:hAnsi="Times New Roman" w:cs="Times New Roman"/>
          <w:sz w:val="24"/>
          <w:szCs w:val="24"/>
        </w:rPr>
        <w:t xml:space="preserve">); </w:t>
      </w:r>
      <w:proofErr w:type="spellStart"/>
      <w:r w:rsidRPr="00B37F20">
        <w:rPr>
          <w:rFonts w:ascii="Times New Roman" w:eastAsia="Times New Roman" w:hAnsi="Times New Roman" w:cs="Times New Roman"/>
          <w:i/>
          <w:sz w:val="24"/>
          <w:szCs w:val="24"/>
        </w:rPr>
        <w:t>Syzygium</w:t>
      </w:r>
      <w:proofErr w:type="spellEnd"/>
      <w:r w:rsidRPr="00B37F20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B37F20">
        <w:rPr>
          <w:rFonts w:ascii="Times New Roman" w:eastAsia="Times New Roman" w:hAnsi="Times New Roman" w:cs="Times New Roman"/>
          <w:i/>
          <w:sz w:val="24"/>
          <w:szCs w:val="24"/>
        </w:rPr>
        <w:t>graveolen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(SYZ);</w:t>
      </w:r>
      <w:r w:rsidRPr="00AB237B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B37F20">
        <w:rPr>
          <w:rFonts w:ascii="Times New Roman" w:eastAsia="Times New Roman" w:hAnsi="Times New Roman" w:cs="Times New Roman"/>
          <w:i/>
          <w:sz w:val="24"/>
          <w:szCs w:val="24"/>
        </w:rPr>
        <w:t>Normanbya</w:t>
      </w:r>
      <w:proofErr w:type="spellEnd"/>
      <w:r w:rsidRPr="00B37F20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B37F20">
        <w:rPr>
          <w:rFonts w:ascii="Times New Roman" w:eastAsia="Times New Roman" w:hAnsi="Times New Roman" w:cs="Times New Roman"/>
          <w:i/>
          <w:sz w:val="24"/>
          <w:szCs w:val="24"/>
        </w:rPr>
        <w:t>normanbyi</w:t>
      </w:r>
      <w:proofErr w:type="spellEnd"/>
      <w:r w:rsidRPr="00B37F20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>
        <w:rPr>
          <w:rFonts w:ascii="Times New Roman" w:eastAsia="Times New Roman" w:hAnsi="Times New Roman" w:cs="Times New Roman"/>
          <w:sz w:val="24"/>
          <w:szCs w:val="24"/>
        </w:rPr>
        <w:t>NOR</w:t>
      </w:r>
      <w:r w:rsidRPr="00B37F20">
        <w:rPr>
          <w:rFonts w:ascii="Times New Roman" w:eastAsia="Times New Roman" w:hAnsi="Times New Roman" w:cs="Times New Roman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97630E">
        <w:rPr>
          <w:rFonts w:ascii="Times New Roman" w:hAnsi="Times New Roman" w:cs="Times New Roman"/>
          <w:sz w:val="24"/>
          <w:szCs w:val="24"/>
        </w:rPr>
        <w:t>Traits</w:t>
      </w:r>
      <w:r>
        <w:rPr>
          <w:rFonts w:ascii="Times New Roman" w:hAnsi="Times New Roman" w:cs="Times New Roman"/>
          <w:sz w:val="24"/>
          <w:szCs w:val="24"/>
        </w:rPr>
        <w:t xml:space="preserve"> abbreviations</w:t>
      </w:r>
      <w:r w:rsidRPr="0097630E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diameter at 1.3m height (cm): DBH; height (m): HT; maximum sap flow rate (cm</w:t>
      </w:r>
      <w:r w:rsidRPr="005717D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hour</w:t>
      </w:r>
      <w:r w:rsidRPr="005717DA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>): SF; maximum sap velocity (cm hour</w:t>
      </w:r>
      <w:r w:rsidRPr="005717DA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>): SV; mean annual basal area increment (cm</w:t>
      </w:r>
      <w:r w:rsidRPr="00C46FE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year</w:t>
      </w:r>
      <w:r w:rsidRPr="00C46FEA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 xml:space="preserve">): </w:t>
      </w:r>
      <w:proofErr w:type="spellStart"/>
      <w:r>
        <w:rPr>
          <w:rFonts w:ascii="Times New Roman" w:hAnsi="Times New Roman" w:cs="Times New Roman"/>
          <w:sz w:val="24"/>
          <w:szCs w:val="24"/>
        </w:rPr>
        <w:t>BA</w:t>
      </w:r>
      <w:r w:rsidRPr="00C46FEA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</w:rPr>
        <w:t>; Huber value (</w:t>
      </w:r>
      <w:proofErr w:type="spellStart"/>
      <w:r>
        <w:rPr>
          <w:rFonts w:ascii="Times New Roman" w:hAnsi="Times New Roman" w:cs="Times New Roman"/>
          <w:sz w:val="24"/>
          <w:szCs w:val="24"/>
        </w:rPr>
        <w:t>unitless</w:t>
      </w:r>
      <w:proofErr w:type="spellEnd"/>
      <w:r>
        <w:rPr>
          <w:rFonts w:ascii="Times New Roman" w:hAnsi="Times New Roman" w:cs="Times New Roman"/>
          <w:sz w:val="24"/>
          <w:szCs w:val="24"/>
        </w:rPr>
        <w:t>): HV;</w:t>
      </w:r>
      <w:r w:rsidRPr="0097630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apwood area (cm</w:t>
      </w:r>
      <w:r w:rsidRPr="00F7700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): SA; Theoretical specific conductivity (</w:t>
      </w:r>
      <w:r w:rsidRPr="008B4560">
        <w:rPr>
          <w:rFonts w:ascii="Times New Roman" w:hAnsi="Times New Roman" w:cs="Times New Roman"/>
          <w:sz w:val="24"/>
          <w:szCs w:val="24"/>
        </w:rPr>
        <w:t>kg s</w:t>
      </w:r>
      <w:r w:rsidRPr="008B4560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8B4560">
        <w:rPr>
          <w:rFonts w:ascii="Times New Roman" w:hAnsi="Times New Roman" w:cs="Times New Roman"/>
          <w:sz w:val="24"/>
          <w:szCs w:val="24"/>
        </w:rPr>
        <w:t xml:space="preserve"> MPa</w:t>
      </w:r>
      <w:r w:rsidRPr="008B4560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>): TSC; Vessel area (μm</w:t>
      </w:r>
      <w:r w:rsidRPr="0097630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): VA; Vessel density (</w:t>
      </w:r>
      <w:r w:rsidRPr="006F5328">
        <w:rPr>
          <w:rFonts w:ascii="Times New Roman" w:hAnsi="Times New Roman" w:cs="Times New Roman"/>
          <w:bCs/>
          <w:i/>
          <w:iCs/>
          <w:color w:val="000000"/>
          <w:sz w:val="24"/>
          <w:szCs w:val="24"/>
        </w:rPr>
        <w:t>n</w:t>
      </w:r>
      <w:r>
        <w:rPr>
          <w:rFonts w:ascii="Times New Roman" w:hAnsi="Times New Roman" w:cs="Times New Roman"/>
          <w:bCs/>
          <w:i/>
          <w:iCs/>
          <w:color w:val="000000"/>
          <w:sz w:val="24"/>
          <w:szCs w:val="24"/>
        </w:rPr>
        <w:t xml:space="preserve"> </w:t>
      </w:r>
      <w:r w:rsidRPr="006F5328">
        <w:rPr>
          <w:rFonts w:ascii="Times New Roman" w:hAnsi="Times New Roman" w:cs="Times New Roman"/>
          <w:bCs/>
          <w:color w:val="000000"/>
          <w:sz w:val="24"/>
          <w:szCs w:val="24"/>
        </w:rPr>
        <w:t>mm-²</w:t>
      </w:r>
      <w:r>
        <w:rPr>
          <w:rFonts w:ascii="Times New Roman" w:hAnsi="Times New Roman" w:cs="Times New Roman"/>
          <w:sz w:val="24"/>
          <w:szCs w:val="24"/>
        </w:rPr>
        <w:t>); VD; Vessel fraction: VF (</w:t>
      </w:r>
      <w:proofErr w:type="spellStart"/>
      <w:r>
        <w:rPr>
          <w:rFonts w:ascii="Times New Roman" w:hAnsi="Times New Roman" w:cs="Times New Roman"/>
          <w:sz w:val="24"/>
          <w:szCs w:val="24"/>
        </w:rPr>
        <w:t>unitles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; </w:t>
      </w:r>
      <w:r w:rsidRPr="0097630E">
        <w:rPr>
          <w:rFonts w:ascii="Times New Roman" w:hAnsi="Times New Roman" w:cs="Times New Roman"/>
          <w:sz w:val="24"/>
          <w:szCs w:val="24"/>
        </w:rPr>
        <w:t xml:space="preserve">leaf mass per area (g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97630E">
        <w:rPr>
          <w:rFonts w:ascii="Times New Roman" w:hAnsi="Times New Roman" w:cs="Times New Roman"/>
          <w:sz w:val="24"/>
          <w:szCs w:val="24"/>
        </w:rPr>
        <w:t>m</w:t>
      </w:r>
      <w:r w:rsidRPr="0097630E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Pr="0097630E">
        <w:rPr>
          <w:rFonts w:ascii="Times New Roman" w:hAnsi="Times New Roman" w:cs="Times New Roman"/>
          <w:sz w:val="24"/>
          <w:szCs w:val="24"/>
        </w:rPr>
        <w:t xml:space="preserve">): </w:t>
      </w:r>
      <w:r>
        <w:rPr>
          <w:rFonts w:ascii="Times New Roman" w:hAnsi="Times New Roman" w:cs="Times New Roman"/>
          <w:sz w:val="24"/>
          <w:szCs w:val="24"/>
        </w:rPr>
        <w:t>Vulnerability index (</w:t>
      </w:r>
      <w:proofErr w:type="spellStart"/>
      <w:r>
        <w:rPr>
          <w:rFonts w:ascii="Times New Roman" w:hAnsi="Times New Roman" w:cs="Times New Roman"/>
          <w:sz w:val="24"/>
          <w:szCs w:val="24"/>
        </w:rPr>
        <w:t>unitless</w:t>
      </w:r>
      <w:proofErr w:type="spellEnd"/>
      <w:r>
        <w:rPr>
          <w:rFonts w:ascii="Times New Roman" w:hAnsi="Times New Roman" w:cs="Times New Roman"/>
          <w:sz w:val="24"/>
          <w:szCs w:val="24"/>
        </w:rPr>
        <w:t>): VI;  Wood density (g cm</w:t>
      </w:r>
      <w:r>
        <w:rPr>
          <w:rFonts w:ascii="Times New Roman" w:hAnsi="Times New Roman" w:cs="Times New Roman"/>
          <w:sz w:val="24"/>
          <w:szCs w:val="24"/>
        </w:rPr>
        <w:softHyphen/>
      </w:r>
      <w:r w:rsidRPr="00765617">
        <w:rPr>
          <w:rFonts w:ascii="Times New Roman" w:hAnsi="Times New Roman" w:cs="Times New Roman"/>
          <w:sz w:val="24"/>
          <w:szCs w:val="24"/>
          <w:vertAlign w:val="superscript"/>
        </w:rPr>
        <w:t>-3</w:t>
      </w:r>
      <w:r>
        <w:rPr>
          <w:rFonts w:ascii="Times New Roman" w:hAnsi="Times New Roman" w:cs="Times New Roman"/>
          <w:sz w:val="24"/>
          <w:szCs w:val="24"/>
        </w:rPr>
        <w:t>):WD;</w:t>
      </w:r>
      <w:r w:rsidRPr="00765617">
        <w:rPr>
          <w:rFonts w:ascii="Times New Roman" w:hAnsi="Times New Roman" w:cs="Times New Roman"/>
          <w:sz w:val="24"/>
          <w:szCs w:val="24"/>
        </w:rPr>
        <w:t xml:space="preserve"> </w:t>
      </w:r>
      <w:r w:rsidRPr="0097630E">
        <w:rPr>
          <w:rFonts w:ascii="Times New Roman" w:hAnsi="Times New Roman" w:cs="Times New Roman"/>
          <w:sz w:val="24"/>
          <w:szCs w:val="24"/>
        </w:rPr>
        <w:t xml:space="preserve">leaf </w:t>
      </w:r>
      <w:r>
        <w:rPr>
          <w:rFonts w:ascii="Times New Roman" w:hAnsi="Times New Roman" w:cs="Times New Roman"/>
          <w:sz w:val="24"/>
          <w:szCs w:val="24"/>
        </w:rPr>
        <w:t>area</w:t>
      </w:r>
      <w:r w:rsidRPr="0097630E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97630E">
        <w:rPr>
          <w:rFonts w:ascii="Times New Roman" w:hAnsi="Times New Roman" w:cs="Times New Roman"/>
          <w:sz w:val="24"/>
          <w:szCs w:val="24"/>
        </w:rPr>
        <w:t>m</w:t>
      </w:r>
      <w:r w:rsidRPr="0097630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7630E">
        <w:rPr>
          <w:rFonts w:ascii="Times New Roman" w:hAnsi="Times New Roman" w:cs="Times New Roman"/>
          <w:sz w:val="24"/>
          <w:szCs w:val="24"/>
        </w:rPr>
        <w:t>): L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97630E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leaf dry matter content (mg mg</w:t>
      </w:r>
      <w:r w:rsidRPr="00765617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>): LDMC; Leaf mass per unit area (</w:t>
      </w:r>
      <w:r w:rsidR="00597EC5">
        <w:rPr>
          <w:rFonts w:ascii="Times New Roman" w:hAnsi="Times New Roman" w:cs="Times New Roman"/>
          <w:sz w:val="24"/>
          <w:szCs w:val="24"/>
        </w:rPr>
        <w:t>mg m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765617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>
        <w:rPr>
          <w:rFonts w:ascii="Times New Roman" w:hAnsi="Times New Roman" w:cs="Times New Roman"/>
          <w:sz w:val="24"/>
          <w:szCs w:val="24"/>
        </w:rPr>
        <w:t xml:space="preserve">): </w:t>
      </w:r>
      <w:r w:rsidRPr="0097630E">
        <w:rPr>
          <w:rFonts w:ascii="Times New Roman" w:hAnsi="Times New Roman" w:cs="Times New Roman"/>
          <w:sz w:val="24"/>
          <w:szCs w:val="24"/>
        </w:rPr>
        <w:t>LMA; leaf</w:t>
      </w:r>
      <w:r>
        <w:rPr>
          <w:rFonts w:ascii="Times New Roman" w:hAnsi="Times New Roman" w:cs="Times New Roman"/>
          <w:sz w:val="24"/>
          <w:szCs w:val="24"/>
        </w:rPr>
        <w:t xml:space="preserve"> slenderness: LS</w:t>
      </w:r>
      <w:r w:rsidRPr="0097630E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unitless</w:t>
      </w:r>
      <w:proofErr w:type="spellEnd"/>
      <w:r w:rsidRPr="0097630E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97630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inimum and maximum leaf water potentials (MPa): </w:t>
      </w:r>
      <w:proofErr w:type="spellStart"/>
      <w:r>
        <w:rPr>
          <w:rFonts w:ascii="Times New Roman" w:hAnsi="Times New Roman" w:cs="Times New Roman"/>
          <w:sz w:val="24"/>
          <w:szCs w:val="24"/>
        </w:rPr>
        <w:t>ψ</w:t>
      </w:r>
      <w:r w:rsidRPr="003540E7">
        <w:rPr>
          <w:rFonts w:ascii="Times New Roman" w:hAnsi="Times New Roman" w:cs="Times New Roman"/>
          <w:sz w:val="24"/>
          <w:szCs w:val="24"/>
          <w:vertAlign w:val="subscript"/>
        </w:rPr>
        <w:t>m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ψ</w:t>
      </w:r>
      <w:r w:rsidRPr="0061758A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proofErr w:type="spellEnd"/>
      <w:r>
        <w:rPr>
          <w:rFonts w:ascii="Times New Roman" w:hAnsi="Times New Roman" w:cs="Times New Roman"/>
          <w:sz w:val="24"/>
          <w:szCs w:val="24"/>
        </w:rPr>
        <w:t>;</w:t>
      </w:r>
      <w:r w:rsidRPr="0097630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eaf carbon isotopes ratio (‰): δ</w:t>
      </w:r>
      <w:r w:rsidRPr="00536819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>
        <w:rPr>
          <w:rFonts w:ascii="Times New Roman" w:hAnsi="Times New Roman" w:cs="Times New Roman"/>
          <w:sz w:val="24"/>
          <w:szCs w:val="24"/>
        </w:rPr>
        <w:t>C; Water-use-efficiency (</w:t>
      </w:r>
      <w:proofErr w:type="spellStart"/>
      <w:r>
        <w:rPr>
          <w:rFonts w:ascii="Times New Roman" w:hAnsi="Times New Roman" w:cs="Times New Roman"/>
          <w:sz w:val="24"/>
          <w:szCs w:val="24"/>
        </w:rPr>
        <w:t>μm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ol</w:t>
      </w:r>
      <w:r w:rsidRPr="001C66C3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 xml:space="preserve">): </w:t>
      </w:r>
      <w:proofErr w:type="spellStart"/>
      <w:r>
        <w:rPr>
          <w:rFonts w:ascii="Times New Roman" w:hAnsi="Times New Roman" w:cs="Times New Roman"/>
          <w:sz w:val="24"/>
          <w:szCs w:val="24"/>
        </w:rPr>
        <w:t>WUE</w:t>
      </w:r>
      <w:r w:rsidRPr="003731C8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:rsidR="00B427CF" w:rsidRDefault="00B427CF">
      <w:bookmarkStart w:id="0" w:name="_GoBack"/>
      <w:bookmarkEnd w:id="0"/>
    </w:p>
    <w:sectPr w:rsidR="00B427CF" w:rsidSect="006F532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51B6"/>
    <w:rsid w:val="000026D1"/>
    <w:rsid w:val="00002D3E"/>
    <w:rsid w:val="00005B0F"/>
    <w:rsid w:val="0001026F"/>
    <w:rsid w:val="000108E3"/>
    <w:rsid w:val="000136F1"/>
    <w:rsid w:val="00014E4C"/>
    <w:rsid w:val="000168BF"/>
    <w:rsid w:val="00025149"/>
    <w:rsid w:val="000264F1"/>
    <w:rsid w:val="00040BE1"/>
    <w:rsid w:val="000410C3"/>
    <w:rsid w:val="00043FA4"/>
    <w:rsid w:val="0004500C"/>
    <w:rsid w:val="00046479"/>
    <w:rsid w:val="00046A5C"/>
    <w:rsid w:val="0004780D"/>
    <w:rsid w:val="0004796B"/>
    <w:rsid w:val="000503D1"/>
    <w:rsid w:val="000553A6"/>
    <w:rsid w:val="000677AF"/>
    <w:rsid w:val="00072CD6"/>
    <w:rsid w:val="000739AC"/>
    <w:rsid w:val="000812BE"/>
    <w:rsid w:val="00082B96"/>
    <w:rsid w:val="00087388"/>
    <w:rsid w:val="00087E24"/>
    <w:rsid w:val="000928D8"/>
    <w:rsid w:val="00092AC5"/>
    <w:rsid w:val="00094287"/>
    <w:rsid w:val="00095B33"/>
    <w:rsid w:val="000A183A"/>
    <w:rsid w:val="000A3022"/>
    <w:rsid w:val="000A6CD9"/>
    <w:rsid w:val="000B04DD"/>
    <w:rsid w:val="000B23D8"/>
    <w:rsid w:val="000B4A54"/>
    <w:rsid w:val="000B4B0C"/>
    <w:rsid w:val="000B6363"/>
    <w:rsid w:val="000C6D16"/>
    <w:rsid w:val="000D0C4F"/>
    <w:rsid w:val="000E3C93"/>
    <w:rsid w:val="000E487E"/>
    <w:rsid w:val="000F0F48"/>
    <w:rsid w:val="000F3BE7"/>
    <w:rsid w:val="000F4DD4"/>
    <w:rsid w:val="000F51D1"/>
    <w:rsid w:val="00100180"/>
    <w:rsid w:val="00100740"/>
    <w:rsid w:val="00103138"/>
    <w:rsid w:val="00104732"/>
    <w:rsid w:val="00117995"/>
    <w:rsid w:val="00120B6A"/>
    <w:rsid w:val="00122E92"/>
    <w:rsid w:val="00135035"/>
    <w:rsid w:val="001363BC"/>
    <w:rsid w:val="001376CB"/>
    <w:rsid w:val="00145FA2"/>
    <w:rsid w:val="00153370"/>
    <w:rsid w:val="001662E8"/>
    <w:rsid w:val="00171615"/>
    <w:rsid w:val="001724EE"/>
    <w:rsid w:val="00173801"/>
    <w:rsid w:val="001805F5"/>
    <w:rsid w:val="00185E88"/>
    <w:rsid w:val="0019098F"/>
    <w:rsid w:val="001924B8"/>
    <w:rsid w:val="00192C9F"/>
    <w:rsid w:val="001950E4"/>
    <w:rsid w:val="00197A9F"/>
    <w:rsid w:val="001A62F3"/>
    <w:rsid w:val="001B2A5B"/>
    <w:rsid w:val="001B5C30"/>
    <w:rsid w:val="001B5D08"/>
    <w:rsid w:val="001C120B"/>
    <w:rsid w:val="001C2ED6"/>
    <w:rsid w:val="001C3DDC"/>
    <w:rsid w:val="001C54CF"/>
    <w:rsid w:val="001C7444"/>
    <w:rsid w:val="001D2176"/>
    <w:rsid w:val="001D3350"/>
    <w:rsid w:val="001D630B"/>
    <w:rsid w:val="001D684E"/>
    <w:rsid w:val="001D6D9B"/>
    <w:rsid w:val="001E094D"/>
    <w:rsid w:val="001E2FA6"/>
    <w:rsid w:val="001E3AC7"/>
    <w:rsid w:val="001E768B"/>
    <w:rsid w:val="001F1D9A"/>
    <w:rsid w:val="001F5F71"/>
    <w:rsid w:val="0020193F"/>
    <w:rsid w:val="00204F37"/>
    <w:rsid w:val="0021335F"/>
    <w:rsid w:val="00215BB1"/>
    <w:rsid w:val="00215C0E"/>
    <w:rsid w:val="00215C4C"/>
    <w:rsid w:val="002168FB"/>
    <w:rsid w:val="00222F32"/>
    <w:rsid w:val="00223BF3"/>
    <w:rsid w:val="0022423C"/>
    <w:rsid w:val="00225DD7"/>
    <w:rsid w:val="00225E99"/>
    <w:rsid w:val="0022627E"/>
    <w:rsid w:val="00227F39"/>
    <w:rsid w:val="00230B29"/>
    <w:rsid w:val="00231AED"/>
    <w:rsid w:val="002339C5"/>
    <w:rsid w:val="0023410D"/>
    <w:rsid w:val="00235681"/>
    <w:rsid w:val="00236031"/>
    <w:rsid w:val="00241560"/>
    <w:rsid w:val="00244822"/>
    <w:rsid w:val="00252C5B"/>
    <w:rsid w:val="002552F0"/>
    <w:rsid w:val="00256FE9"/>
    <w:rsid w:val="0026039F"/>
    <w:rsid w:val="002627FC"/>
    <w:rsid w:val="00270B12"/>
    <w:rsid w:val="00272715"/>
    <w:rsid w:val="00276FBA"/>
    <w:rsid w:val="00282F3D"/>
    <w:rsid w:val="00284C40"/>
    <w:rsid w:val="00284D97"/>
    <w:rsid w:val="002A0010"/>
    <w:rsid w:val="002A0546"/>
    <w:rsid w:val="002A05DD"/>
    <w:rsid w:val="002A5F1A"/>
    <w:rsid w:val="002A64B0"/>
    <w:rsid w:val="002B09D5"/>
    <w:rsid w:val="002B1741"/>
    <w:rsid w:val="002B5BE7"/>
    <w:rsid w:val="002C060C"/>
    <w:rsid w:val="002C15B4"/>
    <w:rsid w:val="002C24DC"/>
    <w:rsid w:val="002C2C31"/>
    <w:rsid w:val="002D10E1"/>
    <w:rsid w:val="002D3A7E"/>
    <w:rsid w:val="002F0713"/>
    <w:rsid w:val="002F15E5"/>
    <w:rsid w:val="002F5991"/>
    <w:rsid w:val="002F5C00"/>
    <w:rsid w:val="002F5CB9"/>
    <w:rsid w:val="00300A7E"/>
    <w:rsid w:val="003051F4"/>
    <w:rsid w:val="0030654E"/>
    <w:rsid w:val="003102C0"/>
    <w:rsid w:val="0031496D"/>
    <w:rsid w:val="0031611E"/>
    <w:rsid w:val="003165C4"/>
    <w:rsid w:val="00321359"/>
    <w:rsid w:val="00322C03"/>
    <w:rsid w:val="003364FE"/>
    <w:rsid w:val="00344CED"/>
    <w:rsid w:val="0035408A"/>
    <w:rsid w:val="00357545"/>
    <w:rsid w:val="0037081F"/>
    <w:rsid w:val="003718E7"/>
    <w:rsid w:val="003807A3"/>
    <w:rsid w:val="0038191C"/>
    <w:rsid w:val="00382981"/>
    <w:rsid w:val="00384DBC"/>
    <w:rsid w:val="00395C39"/>
    <w:rsid w:val="00396C97"/>
    <w:rsid w:val="0039707A"/>
    <w:rsid w:val="003971DA"/>
    <w:rsid w:val="003A0F44"/>
    <w:rsid w:val="003A3F0A"/>
    <w:rsid w:val="003A711D"/>
    <w:rsid w:val="003B2335"/>
    <w:rsid w:val="003B38E9"/>
    <w:rsid w:val="003C1C17"/>
    <w:rsid w:val="003C3525"/>
    <w:rsid w:val="003E205B"/>
    <w:rsid w:val="003E37B9"/>
    <w:rsid w:val="003E413B"/>
    <w:rsid w:val="003F6C55"/>
    <w:rsid w:val="004015CD"/>
    <w:rsid w:val="0040505A"/>
    <w:rsid w:val="004064FA"/>
    <w:rsid w:val="00407B05"/>
    <w:rsid w:val="00410B13"/>
    <w:rsid w:val="00413CED"/>
    <w:rsid w:val="004153F5"/>
    <w:rsid w:val="0041755D"/>
    <w:rsid w:val="00417F6D"/>
    <w:rsid w:val="0042143E"/>
    <w:rsid w:val="004262F5"/>
    <w:rsid w:val="00427813"/>
    <w:rsid w:val="00434D46"/>
    <w:rsid w:val="00443A0A"/>
    <w:rsid w:val="00443AD8"/>
    <w:rsid w:val="00445E9E"/>
    <w:rsid w:val="004473F7"/>
    <w:rsid w:val="0044795C"/>
    <w:rsid w:val="00454EF9"/>
    <w:rsid w:val="00457E11"/>
    <w:rsid w:val="00457EA1"/>
    <w:rsid w:val="00472539"/>
    <w:rsid w:val="004737D8"/>
    <w:rsid w:val="004743D3"/>
    <w:rsid w:val="004746AD"/>
    <w:rsid w:val="00476FEF"/>
    <w:rsid w:val="00485CEE"/>
    <w:rsid w:val="00485E65"/>
    <w:rsid w:val="004870DB"/>
    <w:rsid w:val="00496815"/>
    <w:rsid w:val="00496858"/>
    <w:rsid w:val="00497B7B"/>
    <w:rsid w:val="00497EE4"/>
    <w:rsid w:val="004A0AD1"/>
    <w:rsid w:val="004A325D"/>
    <w:rsid w:val="004A46D0"/>
    <w:rsid w:val="004A63CC"/>
    <w:rsid w:val="004B3EEC"/>
    <w:rsid w:val="004B536E"/>
    <w:rsid w:val="004C252B"/>
    <w:rsid w:val="004C60BC"/>
    <w:rsid w:val="004D01D7"/>
    <w:rsid w:val="004D21F0"/>
    <w:rsid w:val="004D577D"/>
    <w:rsid w:val="004D5A99"/>
    <w:rsid w:val="004E00BF"/>
    <w:rsid w:val="004E2060"/>
    <w:rsid w:val="004E3E92"/>
    <w:rsid w:val="004E4264"/>
    <w:rsid w:val="004E509A"/>
    <w:rsid w:val="004E69E3"/>
    <w:rsid w:val="004F1B03"/>
    <w:rsid w:val="004F2355"/>
    <w:rsid w:val="005009D9"/>
    <w:rsid w:val="00504EBB"/>
    <w:rsid w:val="005145CD"/>
    <w:rsid w:val="00515510"/>
    <w:rsid w:val="005167BF"/>
    <w:rsid w:val="00517EA1"/>
    <w:rsid w:val="00520AAD"/>
    <w:rsid w:val="00532352"/>
    <w:rsid w:val="005333A4"/>
    <w:rsid w:val="00536953"/>
    <w:rsid w:val="0054551E"/>
    <w:rsid w:val="00547FA7"/>
    <w:rsid w:val="005506E5"/>
    <w:rsid w:val="00550D54"/>
    <w:rsid w:val="00551D85"/>
    <w:rsid w:val="0055256A"/>
    <w:rsid w:val="00553E2B"/>
    <w:rsid w:val="005541C5"/>
    <w:rsid w:val="005546B0"/>
    <w:rsid w:val="005614ED"/>
    <w:rsid w:val="00567A81"/>
    <w:rsid w:val="00574BB1"/>
    <w:rsid w:val="00581C8C"/>
    <w:rsid w:val="00585954"/>
    <w:rsid w:val="00587EE1"/>
    <w:rsid w:val="00591022"/>
    <w:rsid w:val="00596231"/>
    <w:rsid w:val="00597EC5"/>
    <w:rsid w:val="005A397D"/>
    <w:rsid w:val="005A3B10"/>
    <w:rsid w:val="005A574A"/>
    <w:rsid w:val="005B1B6A"/>
    <w:rsid w:val="005B2EAC"/>
    <w:rsid w:val="005C2ECA"/>
    <w:rsid w:val="005C376E"/>
    <w:rsid w:val="005C7286"/>
    <w:rsid w:val="005D6504"/>
    <w:rsid w:val="005D69AE"/>
    <w:rsid w:val="005D7126"/>
    <w:rsid w:val="005D7A7E"/>
    <w:rsid w:val="005E2C1E"/>
    <w:rsid w:val="005E3C36"/>
    <w:rsid w:val="005E5128"/>
    <w:rsid w:val="005F170A"/>
    <w:rsid w:val="005F20ED"/>
    <w:rsid w:val="005F21C8"/>
    <w:rsid w:val="005F76B6"/>
    <w:rsid w:val="00600C03"/>
    <w:rsid w:val="0060108A"/>
    <w:rsid w:val="0061375D"/>
    <w:rsid w:val="00614631"/>
    <w:rsid w:val="00623A59"/>
    <w:rsid w:val="00623B0B"/>
    <w:rsid w:val="006246A8"/>
    <w:rsid w:val="00624A99"/>
    <w:rsid w:val="00626871"/>
    <w:rsid w:val="006305E1"/>
    <w:rsid w:val="00637C68"/>
    <w:rsid w:val="0064272F"/>
    <w:rsid w:val="00643496"/>
    <w:rsid w:val="00653AA4"/>
    <w:rsid w:val="00653D39"/>
    <w:rsid w:val="006637CA"/>
    <w:rsid w:val="0067361A"/>
    <w:rsid w:val="006861FF"/>
    <w:rsid w:val="00687B6A"/>
    <w:rsid w:val="00687EB7"/>
    <w:rsid w:val="006933E2"/>
    <w:rsid w:val="00697A36"/>
    <w:rsid w:val="006A21C2"/>
    <w:rsid w:val="006A26BB"/>
    <w:rsid w:val="006A272A"/>
    <w:rsid w:val="006A759B"/>
    <w:rsid w:val="006B2C55"/>
    <w:rsid w:val="006B2ECC"/>
    <w:rsid w:val="006B4347"/>
    <w:rsid w:val="006B4AD9"/>
    <w:rsid w:val="006B64B4"/>
    <w:rsid w:val="006C212F"/>
    <w:rsid w:val="006C4C2C"/>
    <w:rsid w:val="006D1DE5"/>
    <w:rsid w:val="006D37F6"/>
    <w:rsid w:val="006D57D5"/>
    <w:rsid w:val="006D5D4E"/>
    <w:rsid w:val="006D745B"/>
    <w:rsid w:val="006D7661"/>
    <w:rsid w:val="006E17DF"/>
    <w:rsid w:val="006E523F"/>
    <w:rsid w:val="006F1CF9"/>
    <w:rsid w:val="006F3347"/>
    <w:rsid w:val="006F45D0"/>
    <w:rsid w:val="006F5328"/>
    <w:rsid w:val="006F7C46"/>
    <w:rsid w:val="00702B51"/>
    <w:rsid w:val="00705116"/>
    <w:rsid w:val="007065A8"/>
    <w:rsid w:val="00711954"/>
    <w:rsid w:val="00712BDA"/>
    <w:rsid w:val="00717992"/>
    <w:rsid w:val="007214C5"/>
    <w:rsid w:val="00723A2F"/>
    <w:rsid w:val="007260EF"/>
    <w:rsid w:val="00731B53"/>
    <w:rsid w:val="007361AF"/>
    <w:rsid w:val="007371E2"/>
    <w:rsid w:val="0074010B"/>
    <w:rsid w:val="00741C84"/>
    <w:rsid w:val="00746807"/>
    <w:rsid w:val="00755516"/>
    <w:rsid w:val="007562E3"/>
    <w:rsid w:val="00756A81"/>
    <w:rsid w:val="00757298"/>
    <w:rsid w:val="00760924"/>
    <w:rsid w:val="007612FA"/>
    <w:rsid w:val="0076356D"/>
    <w:rsid w:val="00763E51"/>
    <w:rsid w:val="0076525C"/>
    <w:rsid w:val="00765617"/>
    <w:rsid w:val="007673D9"/>
    <w:rsid w:val="00767939"/>
    <w:rsid w:val="00772730"/>
    <w:rsid w:val="00773612"/>
    <w:rsid w:val="0077515B"/>
    <w:rsid w:val="007847B1"/>
    <w:rsid w:val="0078531D"/>
    <w:rsid w:val="0079174C"/>
    <w:rsid w:val="00791CBC"/>
    <w:rsid w:val="0079783F"/>
    <w:rsid w:val="007B7AED"/>
    <w:rsid w:val="007C20BF"/>
    <w:rsid w:val="007D0B02"/>
    <w:rsid w:val="007D5638"/>
    <w:rsid w:val="007E11FD"/>
    <w:rsid w:val="007E1A8D"/>
    <w:rsid w:val="007E2296"/>
    <w:rsid w:val="007E3C49"/>
    <w:rsid w:val="007E7D28"/>
    <w:rsid w:val="007F1395"/>
    <w:rsid w:val="007F7CFD"/>
    <w:rsid w:val="008039E8"/>
    <w:rsid w:val="00807270"/>
    <w:rsid w:val="00815750"/>
    <w:rsid w:val="00820802"/>
    <w:rsid w:val="00821D83"/>
    <w:rsid w:val="00821FFA"/>
    <w:rsid w:val="008220EA"/>
    <w:rsid w:val="008263BD"/>
    <w:rsid w:val="00826691"/>
    <w:rsid w:val="00831D64"/>
    <w:rsid w:val="00842416"/>
    <w:rsid w:val="008429DD"/>
    <w:rsid w:val="008444D3"/>
    <w:rsid w:val="00847662"/>
    <w:rsid w:val="00852A3B"/>
    <w:rsid w:val="00855824"/>
    <w:rsid w:val="00855C36"/>
    <w:rsid w:val="00860B9C"/>
    <w:rsid w:val="008611AF"/>
    <w:rsid w:val="00862F89"/>
    <w:rsid w:val="00866BD5"/>
    <w:rsid w:val="00866F55"/>
    <w:rsid w:val="00867B3F"/>
    <w:rsid w:val="00870184"/>
    <w:rsid w:val="008816DF"/>
    <w:rsid w:val="00882452"/>
    <w:rsid w:val="008954B4"/>
    <w:rsid w:val="008A328E"/>
    <w:rsid w:val="008A55B2"/>
    <w:rsid w:val="008B515D"/>
    <w:rsid w:val="008C0139"/>
    <w:rsid w:val="008C49D2"/>
    <w:rsid w:val="008C5D7D"/>
    <w:rsid w:val="008D1FAD"/>
    <w:rsid w:val="008D4303"/>
    <w:rsid w:val="008D7618"/>
    <w:rsid w:val="008E0990"/>
    <w:rsid w:val="008E17F0"/>
    <w:rsid w:val="008E27A8"/>
    <w:rsid w:val="008E6446"/>
    <w:rsid w:val="008F68B4"/>
    <w:rsid w:val="00900B5A"/>
    <w:rsid w:val="0090411B"/>
    <w:rsid w:val="00907E69"/>
    <w:rsid w:val="00910A66"/>
    <w:rsid w:val="0091667D"/>
    <w:rsid w:val="00932770"/>
    <w:rsid w:val="00936126"/>
    <w:rsid w:val="00936AFF"/>
    <w:rsid w:val="00936FE3"/>
    <w:rsid w:val="00940C6A"/>
    <w:rsid w:val="00945321"/>
    <w:rsid w:val="009540B4"/>
    <w:rsid w:val="0095686F"/>
    <w:rsid w:val="0096127A"/>
    <w:rsid w:val="00961DF3"/>
    <w:rsid w:val="0096489E"/>
    <w:rsid w:val="009765B9"/>
    <w:rsid w:val="009827C1"/>
    <w:rsid w:val="0098405C"/>
    <w:rsid w:val="0098530C"/>
    <w:rsid w:val="00986A25"/>
    <w:rsid w:val="0099128D"/>
    <w:rsid w:val="00992C6C"/>
    <w:rsid w:val="009941F6"/>
    <w:rsid w:val="00994684"/>
    <w:rsid w:val="0099576B"/>
    <w:rsid w:val="009957A9"/>
    <w:rsid w:val="00996A85"/>
    <w:rsid w:val="009A2149"/>
    <w:rsid w:val="009A4059"/>
    <w:rsid w:val="009A53C1"/>
    <w:rsid w:val="009A6B31"/>
    <w:rsid w:val="009A71A4"/>
    <w:rsid w:val="009B12CA"/>
    <w:rsid w:val="009B30D6"/>
    <w:rsid w:val="009B4C3C"/>
    <w:rsid w:val="009B5328"/>
    <w:rsid w:val="009B6EEE"/>
    <w:rsid w:val="009C2276"/>
    <w:rsid w:val="009C36BA"/>
    <w:rsid w:val="009D0495"/>
    <w:rsid w:val="009D7EB0"/>
    <w:rsid w:val="009E0761"/>
    <w:rsid w:val="009E6B59"/>
    <w:rsid w:val="009E772A"/>
    <w:rsid w:val="009F66C7"/>
    <w:rsid w:val="009F6AA2"/>
    <w:rsid w:val="00A03494"/>
    <w:rsid w:val="00A10B9D"/>
    <w:rsid w:val="00A11CFE"/>
    <w:rsid w:val="00A145CA"/>
    <w:rsid w:val="00A159FE"/>
    <w:rsid w:val="00A16154"/>
    <w:rsid w:val="00A161B8"/>
    <w:rsid w:val="00A271BB"/>
    <w:rsid w:val="00A30290"/>
    <w:rsid w:val="00A33951"/>
    <w:rsid w:val="00A55ACA"/>
    <w:rsid w:val="00A75D61"/>
    <w:rsid w:val="00A76639"/>
    <w:rsid w:val="00A77BC0"/>
    <w:rsid w:val="00A8001A"/>
    <w:rsid w:val="00A831CE"/>
    <w:rsid w:val="00A972A4"/>
    <w:rsid w:val="00AA66F4"/>
    <w:rsid w:val="00AB1E79"/>
    <w:rsid w:val="00AB4D23"/>
    <w:rsid w:val="00AC3BD8"/>
    <w:rsid w:val="00AD6D52"/>
    <w:rsid w:val="00AE51B6"/>
    <w:rsid w:val="00AE6D98"/>
    <w:rsid w:val="00AF5522"/>
    <w:rsid w:val="00B11F10"/>
    <w:rsid w:val="00B12779"/>
    <w:rsid w:val="00B132AA"/>
    <w:rsid w:val="00B14DE3"/>
    <w:rsid w:val="00B162B6"/>
    <w:rsid w:val="00B2614D"/>
    <w:rsid w:val="00B3095D"/>
    <w:rsid w:val="00B32E95"/>
    <w:rsid w:val="00B3697E"/>
    <w:rsid w:val="00B427CF"/>
    <w:rsid w:val="00B4289D"/>
    <w:rsid w:val="00B43900"/>
    <w:rsid w:val="00B45B4F"/>
    <w:rsid w:val="00B46473"/>
    <w:rsid w:val="00B512B3"/>
    <w:rsid w:val="00B5152F"/>
    <w:rsid w:val="00B54D18"/>
    <w:rsid w:val="00B602AD"/>
    <w:rsid w:val="00B62EF9"/>
    <w:rsid w:val="00B62F4A"/>
    <w:rsid w:val="00B66A4A"/>
    <w:rsid w:val="00B67292"/>
    <w:rsid w:val="00B7147A"/>
    <w:rsid w:val="00B71727"/>
    <w:rsid w:val="00B73081"/>
    <w:rsid w:val="00B83725"/>
    <w:rsid w:val="00B84906"/>
    <w:rsid w:val="00B90132"/>
    <w:rsid w:val="00BA1A25"/>
    <w:rsid w:val="00BA4F42"/>
    <w:rsid w:val="00BA6AB5"/>
    <w:rsid w:val="00BC1B73"/>
    <w:rsid w:val="00BC52C1"/>
    <w:rsid w:val="00BC5C1B"/>
    <w:rsid w:val="00BD086A"/>
    <w:rsid w:val="00BD60CD"/>
    <w:rsid w:val="00BE3944"/>
    <w:rsid w:val="00BE7DCE"/>
    <w:rsid w:val="00C0296A"/>
    <w:rsid w:val="00C02B98"/>
    <w:rsid w:val="00C036B0"/>
    <w:rsid w:val="00C0650D"/>
    <w:rsid w:val="00C116B9"/>
    <w:rsid w:val="00C1176D"/>
    <w:rsid w:val="00C11806"/>
    <w:rsid w:val="00C13250"/>
    <w:rsid w:val="00C14963"/>
    <w:rsid w:val="00C15E6B"/>
    <w:rsid w:val="00C16EDC"/>
    <w:rsid w:val="00C20DB7"/>
    <w:rsid w:val="00C2397F"/>
    <w:rsid w:val="00C3176B"/>
    <w:rsid w:val="00C31FC0"/>
    <w:rsid w:val="00C34DBB"/>
    <w:rsid w:val="00C4531F"/>
    <w:rsid w:val="00C46FEA"/>
    <w:rsid w:val="00C51940"/>
    <w:rsid w:val="00C527BF"/>
    <w:rsid w:val="00C54FEE"/>
    <w:rsid w:val="00C56090"/>
    <w:rsid w:val="00C5653A"/>
    <w:rsid w:val="00C569D8"/>
    <w:rsid w:val="00C64536"/>
    <w:rsid w:val="00C64F15"/>
    <w:rsid w:val="00C65619"/>
    <w:rsid w:val="00C67B33"/>
    <w:rsid w:val="00C80DC2"/>
    <w:rsid w:val="00C8428A"/>
    <w:rsid w:val="00C845C4"/>
    <w:rsid w:val="00C849B3"/>
    <w:rsid w:val="00C8596B"/>
    <w:rsid w:val="00C85C9B"/>
    <w:rsid w:val="00C86133"/>
    <w:rsid w:val="00C87575"/>
    <w:rsid w:val="00C87F32"/>
    <w:rsid w:val="00C9345C"/>
    <w:rsid w:val="00C95940"/>
    <w:rsid w:val="00C97DBA"/>
    <w:rsid w:val="00CA0CEE"/>
    <w:rsid w:val="00CA274E"/>
    <w:rsid w:val="00CB51D5"/>
    <w:rsid w:val="00CB6ABB"/>
    <w:rsid w:val="00CB6BF5"/>
    <w:rsid w:val="00CC2BD5"/>
    <w:rsid w:val="00CC51CB"/>
    <w:rsid w:val="00CD1D38"/>
    <w:rsid w:val="00CD49EC"/>
    <w:rsid w:val="00CD4F8F"/>
    <w:rsid w:val="00CD73B6"/>
    <w:rsid w:val="00CE0F45"/>
    <w:rsid w:val="00CE1669"/>
    <w:rsid w:val="00CE3012"/>
    <w:rsid w:val="00CF0E21"/>
    <w:rsid w:val="00CF6532"/>
    <w:rsid w:val="00CF662C"/>
    <w:rsid w:val="00D02757"/>
    <w:rsid w:val="00D037B9"/>
    <w:rsid w:val="00D1263B"/>
    <w:rsid w:val="00D12D4D"/>
    <w:rsid w:val="00D13072"/>
    <w:rsid w:val="00D15E01"/>
    <w:rsid w:val="00D17753"/>
    <w:rsid w:val="00D21061"/>
    <w:rsid w:val="00D30ED8"/>
    <w:rsid w:val="00D335E7"/>
    <w:rsid w:val="00D343BC"/>
    <w:rsid w:val="00D50550"/>
    <w:rsid w:val="00D50895"/>
    <w:rsid w:val="00D6269D"/>
    <w:rsid w:val="00D6489C"/>
    <w:rsid w:val="00D65708"/>
    <w:rsid w:val="00D67A53"/>
    <w:rsid w:val="00D72E3A"/>
    <w:rsid w:val="00D7492F"/>
    <w:rsid w:val="00D74C74"/>
    <w:rsid w:val="00D80D77"/>
    <w:rsid w:val="00D80E31"/>
    <w:rsid w:val="00D83655"/>
    <w:rsid w:val="00D90F15"/>
    <w:rsid w:val="00D93463"/>
    <w:rsid w:val="00D94FE0"/>
    <w:rsid w:val="00D95436"/>
    <w:rsid w:val="00DA030F"/>
    <w:rsid w:val="00DA7B87"/>
    <w:rsid w:val="00DC2DFD"/>
    <w:rsid w:val="00DC65F9"/>
    <w:rsid w:val="00DD1987"/>
    <w:rsid w:val="00DD62BA"/>
    <w:rsid w:val="00DD71AB"/>
    <w:rsid w:val="00DD7E2D"/>
    <w:rsid w:val="00DE0E45"/>
    <w:rsid w:val="00DE405A"/>
    <w:rsid w:val="00DE6F2A"/>
    <w:rsid w:val="00DF0378"/>
    <w:rsid w:val="00DF4E96"/>
    <w:rsid w:val="00DF5ECF"/>
    <w:rsid w:val="00E0567C"/>
    <w:rsid w:val="00E079DF"/>
    <w:rsid w:val="00E144BC"/>
    <w:rsid w:val="00E160FE"/>
    <w:rsid w:val="00E213E3"/>
    <w:rsid w:val="00E22B29"/>
    <w:rsid w:val="00E26E33"/>
    <w:rsid w:val="00E27C59"/>
    <w:rsid w:val="00E366EF"/>
    <w:rsid w:val="00E438EB"/>
    <w:rsid w:val="00E4558B"/>
    <w:rsid w:val="00E4623F"/>
    <w:rsid w:val="00E46F2E"/>
    <w:rsid w:val="00E53C28"/>
    <w:rsid w:val="00E55973"/>
    <w:rsid w:val="00E6009C"/>
    <w:rsid w:val="00E610A1"/>
    <w:rsid w:val="00E67D6E"/>
    <w:rsid w:val="00E73381"/>
    <w:rsid w:val="00E76B0C"/>
    <w:rsid w:val="00E83393"/>
    <w:rsid w:val="00E9057A"/>
    <w:rsid w:val="00E9388A"/>
    <w:rsid w:val="00E979EB"/>
    <w:rsid w:val="00EA7C40"/>
    <w:rsid w:val="00EB3B24"/>
    <w:rsid w:val="00EB5907"/>
    <w:rsid w:val="00EB6C53"/>
    <w:rsid w:val="00EC3C98"/>
    <w:rsid w:val="00EC4F33"/>
    <w:rsid w:val="00ED025F"/>
    <w:rsid w:val="00EF0F64"/>
    <w:rsid w:val="00EF1590"/>
    <w:rsid w:val="00EF17D6"/>
    <w:rsid w:val="00EF4DF8"/>
    <w:rsid w:val="00EF58E1"/>
    <w:rsid w:val="00F02EBA"/>
    <w:rsid w:val="00F0580D"/>
    <w:rsid w:val="00F0611D"/>
    <w:rsid w:val="00F0680C"/>
    <w:rsid w:val="00F06B81"/>
    <w:rsid w:val="00F10A3F"/>
    <w:rsid w:val="00F11ABB"/>
    <w:rsid w:val="00F15EC1"/>
    <w:rsid w:val="00F1658D"/>
    <w:rsid w:val="00F21C58"/>
    <w:rsid w:val="00F22D4D"/>
    <w:rsid w:val="00F24C90"/>
    <w:rsid w:val="00F30C35"/>
    <w:rsid w:val="00F32A6C"/>
    <w:rsid w:val="00F34972"/>
    <w:rsid w:val="00F35A3E"/>
    <w:rsid w:val="00F378C7"/>
    <w:rsid w:val="00F55112"/>
    <w:rsid w:val="00F57051"/>
    <w:rsid w:val="00F60592"/>
    <w:rsid w:val="00F67DC8"/>
    <w:rsid w:val="00F705B7"/>
    <w:rsid w:val="00F7163B"/>
    <w:rsid w:val="00F7700C"/>
    <w:rsid w:val="00F802BA"/>
    <w:rsid w:val="00F83369"/>
    <w:rsid w:val="00F8467E"/>
    <w:rsid w:val="00F85D91"/>
    <w:rsid w:val="00F86770"/>
    <w:rsid w:val="00F957E3"/>
    <w:rsid w:val="00FA47A4"/>
    <w:rsid w:val="00FB2FD2"/>
    <w:rsid w:val="00FB3584"/>
    <w:rsid w:val="00FB397A"/>
    <w:rsid w:val="00FB4161"/>
    <w:rsid w:val="00FB60FB"/>
    <w:rsid w:val="00FB6247"/>
    <w:rsid w:val="00FC26E9"/>
    <w:rsid w:val="00FC57C5"/>
    <w:rsid w:val="00FD01B5"/>
    <w:rsid w:val="00FD0CE0"/>
    <w:rsid w:val="00FD2308"/>
    <w:rsid w:val="00FD4DF4"/>
    <w:rsid w:val="00FE0EC4"/>
    <w:rsid w:val="00FE691D"/>
    <w:rsid w:val="00FF06F1"/>
    <w:rsid w:val="00FF2ABA"/>
    <w:rsid w:val="00FF49BC"/>
    <w:rsid w:val="00FF5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5FF50D3-5FFC-42F8-A1C6-1F959851B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51B6"/>
    <w:rPr>
      <w:rFonts w:eastAsiaTheme="minorEastAsia"/>
      <w:lang w:eastAsia="en-AU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AE51B6"/>
    <w:pPr>
      <w:spacing w:after="0" w:line="240" w:lineRule="auto"/>
    </w:pPr>
    <w:rPr>
      <w:rFonts w:eastAsiaTheme="minorEastAsia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821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791</Words>
  <Characters>451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52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Tng</dc:creator>
  <cp:lastModifiedBy>Deborah Mattos</cp:lastModifiedBy>
  <cp:revision>5</cp:revision>
  <dcterms:created xsi:type="dcterms:W3CDTF">2015-05-18T01:05:00Z</dcterms:created>
  <dcterms:modified xsi:type="dcterms:W3CDTF">2015-05-23T02:27:00Z</dcterms:modified>
</cp:coreProperties>
</file>